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CD3CA" w14:textId="6D321659" w:rsidR="00CC1BD0" w:rsidRPr="008C35B7" w:rsidRDefault="00721208" w:rsidP="004C06C5">
      <w:pPr>
        <w:pStyle w:val="10"/>
        <w:wordWrap/>
        <w:spacing w:line="480" w:lineRule="auto"/>
        <w:jc w:val="center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>Hyperglycemia</w:t>
      </w:r>
      <w:r w:rsidR="00A90FAB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 xml:space="preserve">-activated </w:t>
      </w:r>
      <w:r w:rsidR="004B216E" w:rsidRPr="008C35B7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>11β-</w:t>
      </w:r>
      <w:r w:rsidR="00A90FAB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>h</w:t>
      </w:r>
      <w:r w:rsidR="004B216E" w:rsidRPr="008C35B7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 xml:space="preserve">ydroxysteroid dehydrogenase type 1 increases endoplasmic reticulum stress and skin barrier </w:t>
      </w:r>
      <w:proofErr w:type="gramStart"/>
      <w:r w:rsidR="004B216E" w:rsidRPr="008C35B7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>dysfunction</w:t>
      </w:r>
      <w:proofErr w:type="gramEnd"/>
    </w:p>
    <w:p w14:paraId="7A01DE8D" w14:textId="77777777" w:rsidR="00CC1BD0" w:rsidRDefault="00CC1BD0" w:rsidP="004C06C5">
      <w:pPr>
        <w:pStyle w:val="10"/>
        <w:wordWrap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</w:p>
    <w:p w14:paraId="47953791" w14:textId="5EB2AADE" w:rsidR="004C06C5" w:rsidRPr="004C06C5" w:rsidRDefault="004B216E" w:rsidP="004C06C5">
      <w:pPr>
        <w:pStyle w:val="10"/>
        <w:wordWrap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4C06C5">
        <w:rPr>
          <w:rFonts w:ascii="Times New Roman" w:eastAsia="맑은 고딕" w:hAnsi="Times New Roman" w:cs="Times New Roman" w:hint="eastAsia"/>
          <w:sz w:val="24"/>
          <w:szCs w:val="24"/>
        </w:rPr>
        <w:t>Y</w:t>
      </w:r>
      <w:r w:rsidRPr="004C06C5">
        <w:rPr>
          <w:rFonts w:ascii="Times New Roman" w:eastAsia="맑은 고딕" w:hAnsi="Times New Roman" w:cs="Times New Roman"/>
          <w:sz w:val="24"/>
          <w:szCs w:val="24"/>
        </w:rPr>
        <w:t>oung Bin Lee</w:t>
      </w:r>
      <w:r w:rsidRPr="004C06C5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4C06C5">
        <w:rPr>
          <w:rFonts w:ascii="Times New Roman" w:eastAsia="맑은 고딕" w:hAnsi="Times New Roman" w:cs="Times New Roman"/>
          <w:sz w:val="24"/>
          <w:szCs w:val="24"/>
        </w:rPr>
        <w:t>, Hyun Jee Hwang</w:t>
      </w:r>
      <w:r w:rsidRPr="004C06C5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4C06C5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4C06C5">
        <w:rPr>
          <w:rFonts w:ascii="Times New Roman" w:eastAsia="맑은 고딕" w:hAnsi="Times New Roman" w:cs="Times New Roman"/>
          <w:sz w:val="24"/>
          <w:szCs w:val="24"/>
        </w:rPr>
        <w:t>Eunjung</w:t>
      </w:r>
      <w:proofErr w:type="spellEnd"/>
      <w:r w:rsidRPr="004C06C5">
        <w:rPr>
          <w:rFonts w:ascii="Times New Roman" w:eastAsia="맑은 고딕" w:hAnsi="Times New Roman" w:cs="Times New Roman"/>
          <w:sz w:val="24"/>
          <w:szCs w:val="24"/>
        </w:rPr>
        <w:t xml:space="preserve"> Kim</w:t>
      </w:r>
      <w:r w:rsidRPr="004C06C5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4C06C5">
        <w:rPr>
          <w:rFonts w:ascii="Times New Roman" w:eastAsia="맑은 고딕" w:hAnsi="Times New Roman" w:cs="Times New Roman"/>
          <w:sz w:val="24"/>
          <w:szCs w:val="24"/>
        </w:rPr>
        <w:t>, Sung Ha Lim</w:t>
      </w:r>
      <w:r w:rsidRPr="004C06C5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4C06C5">
        <w:rPr>
          <w:rFonts w:ascii="Times New Roman" w:eastAsia="맑은 고딕" w:hAnsi="Times New Roman" w:cs="Times New Roman"/>
          <w:sz w:val="24"/>
          <w:szCs w:val="24"/>
        </w:rPr>
        <w:t xml:space="preserve">, Choon </w:t>
      </w:r>
      <w:proofErr w:type="spellStart"/>
      <w:r w:rsidRPr="004C06C5">
        <w:rPr>
          <w:rFonts w:ascii="Times New Roman" w:eastAsia="맑은 고딕" w:hAnsi="Times New Roman" w:cs="Times New Roman"/>
          <w:sz w:val="24"/>
          <w:szCs w:val="24"/>
        </w:rPr>
        <w:t>Hee</w:t>
      </w:r>
      <w:proofErr w:type="spellEnd"/>
      <w:r w:rsidRPr="004C06C5">
        <w:rPr>
          <w:rFonts w:ascii="Times New Roman" w:eastAsia="맑은 고딕" w:hAnsi="Times New Roman" w:cs="Times New Roman"/>
          <w:sz w:val="24"/>
          <w:szCs w:val="24"/>
        </w:rPr>
        <w:t xml:space="preserve"> Chung</w:t>
      </w:r>
      <w:r w:rsidRPr="004C06C5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4C06C5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4C06C5">
        <w:rPr>
          <w:rFonts w:ascii="Times New Roman" w:eastAsia="맑은 고딕" w:hAnsi="Times New Roman" w:cs="Times New Roman"/>
          <w:sz w:val="24"/>
          <w:szCs w:val="24"/>
        </w:rPr>
        <w:br/>
      </w:r>
      <w:proofErr w:type="spellStart"/>
      <w:r w:rsidRPr="004C06C5">
        <w:rPr>
          <w:rFonts w:ascii="Times New Roman" w:eastAsia="맑은 고딕" w:hAnsi="Times New Roman" w:cs="Times New Roman"/>
          <w:sz w:val="24"/>
          <w:szCs w:val="24"/>
        </w:rPr>
        <w:t>Eung</w:t>
      </w:r>
      <w:proofErr w:type="spellEnd"/>
      <w:r w:rsidRPr="004C06C5">
        <w:rPr>
          <w:rFonts w:ascii="Times New Roman" w:eastAsia="맑은 고딕" w:hAnsi="Times New Roman" w:cs="Times New Roman"/>
          <w:sz w:val="24"/>
          <w:szCs w:val="24"/>
        </w:rPr>
        <w:t xml:space="preserve"> Ho Choi</w:t>
      </w:r>
      <w:r w:rsidRPr="004C06C5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="00360DB5">
        <w:rPr>
          <w:rFonts w:ascii="Times New Roman" w:eastAsia="맑은 고딕" w:hAnsi="Times New Roman" w:cs="Times New Roman"/>
          <w:sz w:val="24"/>
          <w:szCs w:val="24"/>
          <w:vertAlign w:val="superscript"/>
        </w:rPr>
        <w:t>*</w:t>
      </w:r>
    </w:p>
    <w:p w14:paraId="179C7FF4" w14:textId="716CBB0C" w:rsidR="004C06C5" w:rsidRPr="004C06C5" w:rsidRDefault="004B216E" w:rsidP="004C06C5">
      <w:pPr>
        <w:pStyle w:val="10"/>
        <w:wordWrap/>
        <w:spacing w:line="48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4C06C5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1</w:t>
      </w:r>
      <w:r w:rsidRPr="004C06C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Department of Dermatology, Yonsei University </w:t>
      </w:r>
      <w:proofErr w:type="spellStart"/>
      <w:r w:rsidRPr="004C06C5">
        <w:rPr>
          <w:rFonts w:ascii="Times New Roman" w:hAnsi="Times New Roman" w:cs="Times New Roman"/>
          <w:bCs/>
          <w:i/>
          <w:iCs/>
          <w:sz w:val="24"/>
          <w:szCs w:val="24"/>
        </w:rPr>
        <w:t>Wonju</w:t>
      </w:r>
      <w:proofErr w:type="spellEnd"/>
      <w:r w:rsidRPr="004C06C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College of Medicine, </w:t>
      </w:r>
      <w:proofErr w:type="spellStart"/>
      <w:r w:rsidRPr="004C06C5">
        <w:rPr>
          <w:rFonts w:ascii="Times New Roman" w:hAnsi="Times New Roman" w:cs="Times New Roman"/>
          <w:bCs/>
          <w:i/>
          <w:iCs/>
          <w:sz w:val="24"/>
          <w:szCs w:val="24"/>
        </w:rPr>
        <w:t>Wonju</w:t>
      </w:r>
      <w:proofErr w:type="spellEnd"/>
      <w:r w:rsidRPr="004C06C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, Korea, </w:t>
      </w:r>
      <w:r w:rsidRPr="004C06C5">
        <w:rPr>
          <w:rFonts w:ascii="Times New Roman" w:hAnsi="Times New Roman" w:cs="Times New Roman"/>
          <w:bCs/>
          <w:i/>
          <w:iCs/>
          <w:sz w:val="24"/>
          <w:szCs w:val="24"/>
        </w:rPr>
        <w:br/>
      </w:r>
      <w:r w:rsidRPr="004C06C5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2</w:t>
      </w:r>
      <w:r w:rsidRPr="004C06C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Department of Endocrinology and Metabolism, Yonsei University </w:t>
      </w:r>
      <w:proofErr w:type="spellStart"/>
      <w:r w:rsidRPr="004C06C5">
        <w:rPr>
          <w:rFonts w:ascii="Times New Roman" w:hAnsi="Times New Roman" w:cs="Times New Roman"/>
          <w:bCs/>
          <w:i/>
          <w:iCs/>
          <w:sz w:val="24"/>
          <w:szCs w:val="24"/>
        </w:rPr>
        <w:t>Wonju</w:t>
      </w:r>
      <w:proofErr w:type="spellEnd"/>
      <w:r w:rsidRPr="004C06C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College of Medicine, </w:t>
      </w:r>
      <w:proofErr w:type="spellStart"/>
      <w:r w:rsidRPr="004C06C5">
        <w:rPr>
          <w:rFonts w:ascii="Times New Roman" w:hAnsi="Times New Roman" w:cs="Times New Roman"/>
          <w:bCs/>
          <w:i/>
          <w:iCs/>
          <w:sz w:val="24"/>
          <w:szCs w:val="24"/>
        </w:rPr>
        <w:t>Wonju</w:t>
      </w:r>
      <w:proofErr w:type="spellEnd"/>
      <w:r w:rsidRPr="004C06C5">
        <w:rPr>
          <w:rFonts w:ascii="Times New Roman" w:hAnsi="Times New Roman" w:cs="Times New Roman"/>
          <w:bCs/>
          <w:i/>
          <w:iCs/>
          <w:sz w:val="24"/>
          <w:szCs w:val="24"/>
        </w:rPr>
        <w:t>, Korea.</w:t>
      </w:r>
    </w:p>
    <w:p w14:paraId="7350B09F" w14:textId="7994A7F0" w:rsidR="004C06C5" w:rsidRPr="004C06C5" w:rsidRDefault="004C06C5" w:rsidP="004C06C5">
      <w:pPr>
        <w:pStyle w:val="10"/>
        <w:wordWrap/>
        <w:spacing w:line="480" w:lineRule="auto"/>
        <w:jc w:val="center"/>
        <w:rPr>
          <w:rFonts w:ascii="Times New Roman" w:hAnsi="Times New Roman" w:cs="Times New Roman"/>
          <w:bCs/>
          <w:i/>
          <w:iCs/>
          <w:sz w:val="18"/>
        </w:rPr>
      </w:pPr>
    </w:p>
    <w:p w14:paraId="0082D811" w14:textId="0E8E71B1" w:rsidR="004244D0" w:rsidRDefault="004244D0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67A86DDF" w14:textId="4693AB00" w:rsidR="00D44EFA" w:rsidRDefault="004B216E" w:rsidP="00D54799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B367B">
        <w:rPr>
          <w:rFonts w:ascii="Times New Roman" w:hAnsi="Times New Roman" w:cs="Times New Roman" w:hint="eastAsia"/>
          <w:b/>
          <w:bCs/>
          <w:sz w:val="24"/>
        </w:rPr>
        <w:lastRenderedPageBreak/>
        <w:t>S</w:t>
      </w:r>
      <w:r w:rsidRPr="00EB367B">
        <w:rPr>
          <w:rFonts w:ascii="Times New Roman" w:hAnsi="Times New Roman" w:cs="Times New Roman"/>
          <w:b/>
          <w:bCs/>
          <w:sz w:val="24"/>
        </w:rPr>
        <w:t>UPPLEMENTARY MATERIALS</w:t>
      </w:r>
    </w:p>
    <w:p w14:paraId="6556CC0B" w14:textId="06EE67D8" w:rsidR="00EB367B" w:rsidRDefault="00C210BA" w:rsidP="00D54799">
      <w:pPr>
        <w:wordWrap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</w:t>
      </w:r>
      <w:r w:rsidR="004B216E" w:rsidRPr="00365350">
        <w:rPr>
          <w:rFonts w:ascii="Times New Roman" w:hAnsi="Times New Roman" w:cs="Times New Roman"/>
          <w:b/>
          <w:bCs/>
          <w:sz w:val="24"/>
        </w:rPr>
        <w:t xml:space="preserve"> </w:t>
      </w:r>
      <w:r w:rsidR="00C071B5">
        <w:rPr>
          <w:rFonts w:ascii="Times New Roman" w:hAnsi="Times New Roman" w:cs="Times New Roman"/>
          <w:b/>
          <w:bCs/>
          <w:sz w:val="24"/>
        </w:rPr>
        <w:t>Figure</w:t>
      </w:r>
      <w:r w:rsidR="00C071B5" w:rsidRPr="00365350">
        <w:rPr>
          <w:rFonts w:ascii="Times New Roman" w:hAnsi="Times New Roman" w:cs="Times New Roman"/>
          <w:b/>
          <w:bCs/>
          <w:sz w:val="24"/>
        </w:rPr>
        <w:t xml:space="preserve"> </w:t>
      </w:r>
      <w:r w:rsidR="004B216E" w:rsidRPr="00365350">
        <w:rPr>
          <w:rFonts w:ascii="Times New Roman" w:hAnsi="Times New Roman" w:cs="Times New Roman"/>
          <w:b/>
          <w:bCs/>
          <w:sz w:val="24"/>
        </w:rPr>
        <w:t>1.</w:t>
      </w:r>
      <w:r w:rsidR="004B216E">
        <w:rPr>
          <w:rFonts w:ascii="Times New Roman" w:hAnsi="Times New Roman" w:cs="Times New Roman"/>
          <w:sz w:val="24"/>
        </w:rPr>
        <w:t xml:space="preserve"> I</w:t>
      </w:r>
      <w:r w:rsidR="004B216E" w:rsidRPr="00EB367B">
        <w:rPr>
          <w:rFonts w:ascii="Times New Roman" w:hAnsi="Times New Roman" w:cs="Times New Roman"/>
          <w:sz w:val="24"/>
        </w:rPr>
        <w:t xml:space="preserve">n </w:t>
      </w:r>
      <w:r w:rsidR="004B216E">
        <w:rPr>
          <w:rFonts w:ascii="Times New Roman" w:eastAsia="맑은 고딕" w:hAnsi="Times New Roman" w:cs="Times New Roman"/>
          <w:sz w:val="24"/>
        </w:rPr>
        <w:t xml:space="preserve">the MTT assay, a decrease in cell viability according to the concentration of the </w:t>
      </w:r>
      <w:r w:rsidR="004B216E">
        <w:rPr>
          <w:rFonts w:ascii="Times New Roman" w:hAnsi="Times New Roman" w:cs="Times New Roman"/>
          <w:sz w:val="24"/>
        </w:rPr>
        <w:t>11</w:t>
      </w:r>
      <w:r w:rsidR="004B216E" w:rsidRPr="00EB367B">
        <w:rPr>
          <w:rFonts w:ascii="Times New Roman" w:eastAsia="맑은 고딕" w:hAnsi="Times New Roman" w:cs="Times New Roman"/>
          <w:sz w:val="24"/>
        </w:rPr>
        <w:t>β</w:t>
      </w:r>
      <w:r w:rsidR="004B216E">
        <w:rPr>
          <w:rFonts w:ascii="Times New Roman" w:hAnsi="Times New Roman" w:cs="Times New Roman"/>
          <w:sz w:val="24"/>
        </w:rPr>
        <w:t>-</w:t>
      </w:r>
      <w:r w:rsidR="004B216E" w:rsidRPr="00EB367B">
        <w:rPr>
          <w:rFonts w:ascii="Times New Roman" w:hAnsi="Times New Roman" w:cs="Times New Roman"/>
          <w:sz w:val="24"/>
        </w:rPr>
        <w:t xml:space="preserve">HSD1 inhibitor was </w:t>
      </w:r>
      <w:r w:rsidR="004B216E">
        <w:rPr>
          <w:rFonts w:ascii="Times New Roman" w:hAnsi="Times New Roman" w:cs="Times New Roman"/>
          <w:sz w:val="24"/>
        </w:rPr>
        <w:t>definitive</w:t>
      </w:r>
      <w:r w:rsidR="004B216E" w:rsidRPr="00EB367B">
        <w:rPr>
          <w:rFonts w:ascii="Times New Roman" w:hAnsi="Times New Roman" w:cs="Times New Roman"/>
          <w:sz w:val="24"/>
        </w:rPr>
        <w:t xml:space="preserve">. To </w:t>
      </w:r>
      <w:r w:rsidR="004B216E">
        <w:rPr>
          <w:rFonts w:ascii="Times New Roman" w:hAnsi="Times New Roman" w:cs="Times New Roman"/>
          <w:sz w:val="24"/>
        </w:rPr>
        <w:t>examine</w:t>
      </w:r>
      <w:r w:rsidR="004B216E" w:rsidRPr="00EB367B">
        <w:rPr>
          <w:rFonts w:ascii="Times New Roman" w:hAnsi="Times New Roman" w:cs="Times New Roman"/>
          <w:sz w:val="24"/>
        </w:rPr>
        <w:t xml:space="preserve"> the </w:t>
      </w:r>
      <w:r w:rsidR="004B216E">
        <w:rPr>
          <w:rFonts w:ascii="Times New Roman" w:hAnsi="Times New Roman" w:cs="Times New Roman"/>
          <w:sz w:val="24"/>
        </w:rPr>
        <w:t>efficacy</w:t>
      </w:r>
      <w:r w:rsidR="004B216E" w:rsidRPr="00EB367B">
        <w:rPr>
          <w:rFonts w:ascii="Times New Roman" w:hAnsi="Times New Roman" w:cs="Times New Roman"/>
          <w:sz w:val="24"/>
        </w:rPr>
        <w:t xml:space="preserve"> of 11</w:t>
      </w:r>
      <w:r w:rsidR="004B216E" w:rsidRPr="00EB367B">
        <w:rPr>
          <w:rFonts w:ascii="Times New Roman" w:eastAsia="맑은 고딕" w:hAnsi="Times New Roman" w:cs="Times New Roman"/>
          <w:sz w:val="24"/>
        </w:rPr>
        <w:t>β</w:t>
      </w:r>
      <w:r w:rsidR="004B216E" w:rsidRPr="00EB367B">
        <w:rPr>
          <w:rFonts w:ascii="Times New Roman" w:hAnsi="Times New Roman" w:cs="Times New Roman"/>
          <w:sz w:val="24"/>
        </w:rPr>
        <w:t xml:space="preserve">-HSD1 inhibitor treatment on </w:t>
      </w:r>
      <w:r w:rsidR="004B216E">
        <w:rPr>
          <w:rFonts w:ascii="Times New Roman" w:hAnsi="Times New Roman" w:cs="Times New Roman"/>
          <w:sz w:val="24"/>
        </w:rPr>
        <w:t xml:space="preserve">cell culture, </w:t>
      </w:r>
      <w:r w:rsidR="004B216E" w:rsidRPr="00EB367B">
        <w:rPr>
          <w:rFonts w:ascii="Times New Roman" w:hAnsi="Times New Roman" w:cs="Times New Roman"/>
          <w:sz w:val="24"/>
        </w:rPr>
        <w:t xml:space="preserve">it was necessary to </w:t>
      </w:r>
      <w:r w:rsidR="004B216E">
        <w:rPr>
          <w:rFonts w:ascii="Times New Roman" w:hAnsi="Times New Roman" w:cs="Times New Roman"/>
          <w:sz w:val="24"/>
        </w:rPr>
        <w:t>select</w:t>
      </w:r>
      <w:r w:rsidR="004B216E" w:rsidRPr="00EB367B">
        <w:rPr>
          <w:rFonts w:ascii="Times New Roman" w:hAnsi="Times New Roman" w:cs="Times New Roman"/>
          <w:sz w:val="24"/>
        </w:rPr>
        <w:t xml:space="preserve"> a concentration with</w:t>
      </w:r>
      <w:r w:rsidR="004B216E">
        <w:rPr>
          <w:rFonts w:ascii="Times New Roman" w:hAnsi="Times New Roman" w:cs="Times New Roman"/>
          <w:sz w:val="24"/>
        </w:rPr>
        <w:t xml:space="preserve"> little </w:t>
      </w:r>
      <w:r w:rsidR="004B216E" w:rsidRPr="00EB367B">
        <w:rPr>
          <w:rFonts w:ascii="Times New Roman" w:hAnsi="Times New Roman" w:cs="Times New Roman"/>
          <w:sz w:val="24"/>
        </w:rPr>
        <w:t xml:space="preserve">effect on </w:t>
      </w:r>
      <w:r w:rsidR="004B216E">
        <w:rPr>
          <w:rFonts w:ascii="Times New Roman" w:eastAsia="맑은 고딕" w:hAnsi="Times New Roman" w:cs="Times New Roman"/>
          <w:sz w:val="24"/>
        </w:rPr>
        <w:t>cell viability.</w:t>
      </w:r>
    </w:p>
    <w:p w14:paraId="4891F70E" w14:textId="6CB02071" w:rsidR="00365350" w:rsidRDefault="004B216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1907D0C" w14:textId="629BB369" w:rsidR="00DE6F96" w:rsidRPr="00FC1B1E" w:rsidRDefault="00C210BA" w:rsidP="0078547D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C1B1E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</w:t>
      </w:r>
      <w:r w:rsidR="004B216E" w:rsidRPr="00FC1B1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BF03E1" w:rsidRPr="00FC1B1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</w:t>
      </w:r>
      <w:r w:rsidR="004B216E" w:rsidRPr="00FC1B1E">
        <w:rPr>
          <w:rFonts w:ascii="Times New Roman" w:hAnsi="Times New Roman" w:cs="Times New Roman"/>
          <w:b/>
          <w:bCs/>
          <w:color w:val="000000" w:themeColor="text1"/>
          <w:sz w:val="24"/>
        </w:rPr>
        <w:t>2.</w:t>
      </w:r>
      <w:r w:rsidR="0078547D" w:rsidRPr="00FC1B1E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DE6F96" w:rsidRPr="00FC1B1E">
        <w:rPr>
          <w:rFonts w:ascii="Times New Roman" w:hAnsi="Times New Roman" w:cs="Times New Roman"/>
          <w:color w:val="000000" w:themeColor="text1"/>
          <w:sz w:val="24"/>
        </w:rPr>
        <w:t xml:space="preserve">The MTT assay for 4-Phenyl butyric acid (4-PBA) showed that cell viability decreased in normal human keratinocyte culture </w:t>
      </w:r>
      <w:r w:rsidR="00360DB5">
        <w:rPr>
          <w:rFonts w:ascii="Times New Roman" w:hAnsi="Times New Roman" w:cs="Times New Roman" w:hint="eastAsia"/>
          <w:color w:val="000000" w:themeColor="text1"/>
          <w:sz w:val="24"/>
        </w:rPr>
        <w:t xml:space="preserve">as </w:t>
      </w:r>
      <w:r w:rsidR="00360DB5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DE6F96" w:rsidRPr="00FC1B1E">
        <w:rPr>
          <w:rFonts w:ascii="Times New Roman" w:hAnsi="Times New Roman" w:cs="Times New Roman"/>
          <w:color w:val="000000" w:themeColor="text1"/>
          <w:sz w:val="24"/>
        </w:rPr>
        <w:t>concentration of 4-PBA</w:t>
      </w:r>
      <w:r w:rsidR="00360DB5">
        <w:rPr>
          <w:rFonts w:ascii="Times New Roman" w:hAnsi="Times New Roman" w:cs="Times New Roman"/>
          <w:color w:val="000000" w:themeColor="text1"/>
          <w:sz w:val="24"/>
        </w:rPr>
        <w:t xml:space="preserve"> increased</w:t>
      </w:r>
      <w:r w:rsidR="00FC1B1E" w:rsidRPr="00FC1B1E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740B3D1D" w14:textId="77777777" w:rsidR="00DE6F96" w:rsidRDefault="00DE6F96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053D608" w14:textId="4B44920E" w:rsidR="00365350" w:rsidRPr="001F02B9" w:rsidRDefault="00DE6F96" w:rsidP="0078547D">
      <w:pPr>
        <w:wordWrap/>
        <w:spacing w:line="480" w:lineRule="auto"/>
        <w:rPr>
          <w:rFonts w:ascii="Times New Roman" w:eastAsia="맑은 고딕" w:hAnsi="Times New Roman" w:cs="Times New Roman"/>
          <w:color w:val="FF0000"/>
          <w:sz w:val="24"/>
          <w:szCs w:val="20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Supplementary</w:t>
      </w:r>
      <w:r w:rsidRPr="001943AE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igure</w:t>
      </w:r>
      <w:r w:rsidRPr="001943AE">
        <w:rPr>
          <w:rFonts w:ascii="Times New Roman" w:hAnsi="Times New Roman" w:cs="Times New Roman"/>
          <w:b/>
          <w:bCs/>
          <w:sz w:val="24"/>
        </w:rPr>
        <w:t xml:space="preserve"> 3.</w:t>
      </w:r>
      <w:r>
        <w:rPr>
          <w:rFonts w:ascii="Times New Roman" w:hAnsi="Times New Roman" w:cs="Times New Roman"/>
          <w:sz w:val="24"/>
        </w:rPr>
        <w:t xml:space="preserve"> </w:t>
      </w:r>
      <w:r w:rsidR="00BF03E1">
        <w:rPr>
          <w:rFonts w:ascii="Times New Roman" w:hAnsi="Times New Roman" w:cs="Times New Roman"/>
          <w:sz w:val="24"/>
        </w:rPr>
        <w:t xml:space="preserve">For the </w:t>
      </w:r>
      <w:r w:rsidR="00721208">
        <w:rPr>
          <w:rFonts w:ascii="Times New Roman" w:hAnsi="Times New Roman" w:cs="Times New Roman"/>
          <w:sz w:val="24"/>
        </w:rPr>
        <w:t>normoglycemic</w:t>
      </w:r>
      <w:r w:rsidR="00BF03E1">
        <w:rPr>
          <w:rFonts w:ascii="Times New Roman" w:hAnsi="Times New Roman" w:cs="Times New Roman"/>
          <w:sz w:val="24"/>
        </w:rPr>
        <w:t xml:space="preserve"> conditions, </w:t>
      </w:r>
      <w:r w:rsidR="00BF03E1">
        <w:rPr>
          <w:rFonts w:ascii="Times New Roman" w:eastAsia="맑은 고딕" w:hAnsi="Times New Roman" w:cs="Times New Roman"/>
          <w:color w:val="000000"/>
          <w:sz w:val="24"/>
          <w:szCs w:val="20"/>
        </w:rPr>
        <w:t>n</w:t>
      </w:r>
      <w:r w:rsidR="004B216E">
        <w:rPr>
          <w:rFonts w:ascii="Times New Roman" w:eastAsia="맑은 고딕" w:hAnsi="Times New Roman" w:cs="Times New Roman"/>
          <w:color w:val="000000"/>
          <w:sz w:val="24"/>
          <w:szCs w:val="20"/>
        </w:rPr>
        <w:t xml:space="preserve">ormal human keratinocytes were treated with </w:t>
      </w:r>
      <w:proofErr w:type="spellStart"/>
      <w:r w:rsidR="0078547D" w:rsidRPr="0078547D">
        <w:rPr>
          <w:rFonts w:ascii="Times New Roman" w:eastAsia="맑은 고딕" w:hAnsi="Times New Roman" w:cs="Times New Roman"/>
          <w:color w:val="000000"/>
          <w:sz w:val="24"/>
          <w:szCs w:val="20"/>
        </w:rPr>
        <w:t>thapsigargin</w:t>
      </w:r>
      <w:proofErr w:type="spellEnd"/>
      <w:r w:rsidR="0078547D">
        <w:rPr>
          <w:rFonts w:ascii="Times New Roman" w:eastAsia="맑은 고딕" w:hAnsi="Times New Roman" w:cs="Times New Roman"/>
          <w:color w:val="000000"/>
          <w:sz w:val="24"/>
          <w:szCs w:val="20"/>
        </w:rPr>
        <w:t xml:space="preserve"> (TG)</w:t>
      </w:r>
      <w:r w:rsidR="0078547D" w:rsidRPr="000D270F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. A proportional increase in CHOP was observed as the concentration of TG increased. </w:t>
      </w:r>
      <w:r w:rsidR="001F02B9" w:rsidRPr="000D270F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In addition,</w:t>
      </w:r>
      <w:r w:rsidR="0078547D" w:rsidRPr="000D270F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</w:t>
      </w:r>
      <w:r w:rsidR="00BF03E1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the </w:t>
      </w:r>
      <w:r w:rsidR="0078547D" w:rsidRPr="000D270F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11</w:t>
      </w:r>
      <w:r w:rsidR="00F46EFB" w:rsidRPr="000D270F">
        <w:rPr>
          <w:rFonts w:ascii="Times New Roman" w:eastAsia="맑은 고딕" w:hAnsi="Times New Roman" w:cs="Times New Roman"/>
          <w:color w:val="000000" w:themeColor="text1"/>
          <w:sz w:val="24"/>
        </w:rPr>
        <w:t>β</w:t>
      </w:r>
      <w:r w:rsidR="0078547D" w:rsidRPr="000D270F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-HSD</w:t>
      </w:r>
      <w:r w:rsidR="001F02B9" w:rsidRPr="000D270F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1</w:t>
      </w:r>
      <w:r w:rsidR="00FF238A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group</w:t>
      </w:r>
      <w:r w:rsidR="001F02B9" w:rsidRPr="000D270F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showed </w:t>
      </w:r>
      <w:r w:rsidR="004B216E">
        <w:rPr>
          <w:rFonts w:ascii="Times New Roman" w:eastAsia="맑은 고딕" w:hAnsi="Times New Roman" w:cs="Times New Roman"/>
          <w:color w:val="000000"/>
          <w:sz w:val="24"/>
          <w:szCs w:val="20"/>
        </w:rPr>
        <w:t xml:space="preserve">an increased tendency after </w:t>
      </w:r>
      <w:r w:rsidR="0078547D" w:rsidRPr="000D270F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TG treatment </w:t>
      </w:r>
      <w:r w:rsidR="001F02B9" w:rsidRPr="000D270F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compared to the control</w:t>
      </w:r>
      <w:r w:rsidR="00FF238A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s</w:t>
      </w:r>
      <w:r w:rsidR="001F02B9" w:rsidRPr="000D270F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.</w:t>
      </w:r>
      <w:r w:rsidR="0078547D" w:rsidRPr="000D270F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</w:t>
      </w:r>
    </w:p>
    <w:p w14:paraId="743CFD72" w14:textId="62D3FC5E" w:rsidR="001943AE" w:rsidRDefault="004B216E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sz w:val="24"/>
          <w:szCs w:val="20"/>
        </w:rPr>
      </w:pPr>
      <w:r>
        <w:rPr>
          <w:rFonts w:ascii="Times New Roman" w:eastAsia="맑은 고딕" w:hAnsi="Times New Roman" w:cs="Times New Roman"/>
          <w:color w:val="000000"/>
          <w:sz w:val="24"/>
          <w:szCs w:val="20"/>
        </w:rPr>
        <w:br w:type="page"/>
      </w:r>
    </w:p>
    <w:p w14:paraId="56F1E17D" w14:textId="2731E1CC" w:rsidR="005A5BDC" w:rsidRDefault="00C210BA" w:rsidP="0078547D">
      <w:pPr>
        <w:wordWrap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Supplementary</w:t>
      </w:r>
      <w:r w:rsidR="004B216E" w:rsidRPr="001943AE">
        <w:rPr>
          <w:rFonts w:ascii="Times New Roman" w:hAnsi="Times New Roman" w:cs="Times New Roman"/>
          <w:b/>
          <w:bCs/>
          <w:sz w:val="24"/>
        </w:rPr>
        <w:t xml:space="preserve"> </w:t>
      </w:r>
      <w:r w:rsidR="00CE1CE8">
        <w:rPr>
          <w:rFonts w:ascii="Times New Roman" w:hAnsi="Times New Roman" w:cs="Times New Roman"/>
          <w:b/>
          <w:bCs/>
          <w:sz w:val="24"/>
        </w:rPr>
        <w:t>Figure</w:t>
      </w:r>
      <w:r w:rsidR="00CE1CE8" w:rsidRPr="001943AE">
        <w:rPr>
          <w:rFonts w:ascii="Times New Roman" w:hAnsi="Times New Roman" w:cs="Times New Roman"/>
          <w:b/>
          <w:bCs/>
          <w:sz w:val="24"/>
        </w:rPr>
        <w:t xml:space="preserve"> </w:t>
      </w:r>
      <w:r w:rsidR="00DE6F96">
        <w:rPr>
          <w:rFonts w:ascii="Times New Roman" w:hAnsi="Times New Roman" w:cs="Times New Roman"/>
          <w:b/>
          <w:bCs/>
          <w:sz w:val="24"/>
        </w:rPr>
        <w:t>4</w:t>
      </w:r>
      <w:r w:rsidR="004B216E" w:rsidRPr="001943AE">
        <w:rPr>
          <w:rFonts w:ascii="Times New Roman" w:hAnsi="Times New Roman" w:cs="Times New Roman"/>
          <w:b/>
          <w:bCs/>
          <w:sz w:val="24"/>
        </w:rPr>
        <w:t>.</w:t>
      </w:r>
      <w:r w:rsidR="004B216E">
        <w:rPr>
          <w:rFonts w:ascii="Times New Roman" w:hAnsi="Times New Roman" w:cs="Times New Roman"/>
          <w:sz w:val="24"/>
        </w:rPr>
        <w:t xml:space="preserve"> </w:t>
      </w:r>
      <w:r w:rsidR="00CE1CE8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DE14C8" w:rsidRPr="000D3871">
        <w:rPr>
          <w:rFonts w:ascii="Times New Roman" w:hAnsi="Times New Roman" w:cs="Times New Roman" w:hint="eastAsia"/>
          <w:i/>
          <w:color w:val="000000" w:themeColor="text1"/>
          <w:sz w:val="24"/>
        </w:rPr>
        <w:t>d</w:t>
      </w:r>
      <w:r w:rsidR="00304698" w:rsidRPr="000D3871">
        <w:rPr>
          <w:rFonts w:ascii="Times New Roman" w:hAnsi="Times New Roman" w:cs="Times New Roman"/>
          <w:i/>
          <w:color w:val="000000" w:themeColor="text1"/>
          <w:sz w:val="24"/>
        </w:rPr>
        <w:t>b</w:t>
      </w:r>
      <w:proofErr w:type="spellEnd"/>
      <w:r w:rsidR="00304698" w:rsidRPr="000D3871">
        <w:rPr>
          <w:rFonts w:ascii="Times New Roman" w:hAnsi="Times New Roman" w:cs="Times New Roman"/>
          <w:i/>
          <w:color w:val="000000" w:themeColor="text1"/>
          <w:sz w:val="24"/>
        </w:rPr>
        <w:t>/</w:t>
      </w:r>
      <w:proofErr w:type="spellStart"/>
      <w:r w:rsidR="00304698" w:rsidRPr="000D3871">
        <w:rPr>
          <w:rFonts w:ascii="Times New Roman" w:hAnsi="Times New Roman" w:cs="Times New Roman"/>
          <w:i/>
          <w:color w:val="000000" w:themeColor="text1"/>
          <w:sz w:val="24"/>
        </w:rPr>
        <w:t>db</w:t>
      </w:r>
      <w:proofErr w:type="spellEnd"/>
      <w:r w:rsidR="004B216E" w:rsidRPr="000D387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B216E" w:rsidRPr="001943AE">
        <w:rPr>
          <w:rFonts w:ascii="Times New Roman" w:hAnsi="Times New Roman" w:cs="Times New Roman"/>
          <w:sz w:val="24"/>
        </w:rPr>
        <w:t xml:space="preserve">mice showed significantly higher weight and glucose concentrations than </w:t>
      </w:r>
      <w:r w:rsidR="00CE1CE8">
        <w:rPr>
          <w:rFonts w:ascii="Times New Roman" w:hAnsi="Times New Roman" w:cs="Times New Roman"/>
          <w:sz w:val="24"/>
        </w:rPr>
        <w:t xml:space="preserve">the </w:t>
      </w:r>
      <w:r w:rsidR="004B216E" w:rsidRPr="001943AE">
        <w:rPr>
          <w:rFonts w:ascii="Times New Roman" w:hAnsi="Times New Roman" w:cs="Times New Roman"/>
          <w:sz w:val="24"/>
        </w:rPr>
        <w:t>control mice.</w:t>
      </w:r>
      <w:r w:rsidR="00CE1CE8">
        <w:rPr>
          <w:rFonts w:ascii="Times New Roman" w:hAnsi="Times New Roman" w:cs="Times New Roman"/>
          <w:sz w:val="24"/>
        </w:rPr>
        <w:t xml:space="preserve"> </w:t>
      </w:r>
      <w:r w:rsidR="004B216E">
        <w:rPr>
          <w:rFonts w:ascii="Times New Roman" w:hAnsi="Times New Roman" w:cs="Times New Roman"/>
          <w:sz w:val="24"/>
        </w:rPr>
        <w:t>*</w:t>
      </w:r>
      <w:r w:rsidR="004B216E" w:rsidRPr="005A5BDC">
        <w:rPr>
          <w:rFonts w:ascii="Times New Roman" w:hAnsi="Times New Roman" w:cs="Times New Roman"/>
          <w:i/>
          <w:iCs/>
          <w:sz w:val="24"/>
        </w:rPr>
        <w:t>p</w:t>
      </w:r>
      <w:r w:rsidR="004B216E">
        <w:rPr>
          <w:rFonts w:ascii="Times New Roman" w:hAnsi="Times New Roman" w:cs="Times New Roman"/>
          <w:sz w:val="24"/>
        </w:rPr>
        <w:t xml:space="preserve">&lt;0.05, compared to the value of 14-week-old </w:t>
      </w:r>
      <w:proofErr w:type="spellStart"/>
      <w:r w:rsidR="004B216E" w:rsidRPr="005A5BD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="004B216E" w:rsidRPr="005A5BDC">
        <w:rPr>
          <w:rFonts w:ascii="Times New Roman" w:hAnsi="Times New Roman" w:cs="Times New Roman"/>
          <w:i/>
          <w:iCs/>
          <w:sz w:val="24"/>
        </w:rPr>
        <w:t>/</w:t>
      </w:r>
      <w:proofErr w:type="spellStart"/>
      <w:r w:rsidR="004B216E" w:rsidRPr="005A5BD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="004B216E">
        <w:rPr>
          <w:rFonts w:ascii="Times New Roman" w:hAnsi="Times New Roman" w:cs="Times New Roman"/>
          <w:sz w:val="24"/>
        </w:rPr>
        <w:t xml:space="preserve"> mice treated with </w:t>
      </w:r>
      <w:r w:rsidR="00CE1CE8">
        <w:rPr>
          <w:rFonts w:ascii="Times New Roman" w:hAnsi="Times New Roman" w:cs="Times New Roman"/>
          <w:sz w:val="24"/>
        </w:rPr>
        <w:t xml:space="preserve">the </w:t>
      </w:r>
      <w:r w:rsidR="004B216E">
        <w:rPr>
          <w:rFonts w:ascii="Times New Roman" w:hAnsi="Times New Roman" w:cs="Times New Roman"/>
          <w:sz w:val="24"/>
        </w:rPr>
        <w:t>vehicle</w:t>
      </w:r>
      <w:r w:rsidR="004B216E">
        <w:rPr>
          <w:rFonts w:ascii="Times New Roman" w:eastAsia="맑은 고딕" w:hAnsi="Times New Roman" w:cs="Times New Roman"/>
          <w:sz w:val="24"/>
        </w:rPr>
        <w:t>.</w:t>
      </w:r>
    </w:p>
    <w:p w14:paraId="20A77646" w14:textId="0CFE90D1" w:rsidR="00483A15" w:rsidRDefault="004B216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201329F" w14:textId="7C202B04" w:rsidR="00E668F0" w:rsidRPr="001F02B9" w:rsidRDefault="004B216E" w:rsidP="00E668F0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1F02B9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C61E0A">
        <w:rPr>
          <w:rFonts w:ascii="Times New Roman" w:hAnsi="Times New Roman" w:cs="Times New Roman"/>
          <w:b/>
          <w:bCs/>
          <w:sz w:val="24"/>
        </w:rPr>
        <w:t>S1.</w:t>
      </w:r>
      <w:r w:rsidRPr="001F02B9">
        <w:rPr>
          <w:rFonts w:ascii="Times New Roman" w:hAnsi="Times New Roman" w:cs="Times New Roman"/>
          <w:b/>
          <w:bCs/>
          <w:sz w:val="24"/>
        </w:rPr>
        <w:t xml:space="preserve"> Primer sequences used in this </w:t>
      </w:r>
      <w:proofErr w:type="gramStart"/>
      <w:r w:rsidRPr="001F02B9">
        <w:rPr>
          <w:rFonts w:ascii="Times New Roman" w:hAnsi="Times New Roman" w:cs="Times New Roman"/>
          <w:b/>
          <w:bCs/>
          <w:sz w:val="24"/>
        </w:rPr>
        <w:t>study</w:t>
      </w:r>
      <w:proofErr w:type="gramEnd"/>
    </w:p>
    <w:tbl>
      <w:tblPr>
        <w:tblStyle w:val="2"/>
        <w:tblW w:w="9856" w:type="dxa"/>
        <w:tblInd w:w="-388" w:type="dxa"/>
        <w:tblLook w:val="04A0" w:firstRow="1" w:lastRow="0" w:firstColumn="1" w:lastColumn="0" w:noHBand="0" w:noVBand="1"/>
      </w:tblPr>
      <w:tblGrid>
        <w:gridCol w:w="1216"/>
        <w:gridCol w:w="923"/>
        <w:gridCol w:w="4064"/>
        <w:gridCol w:w="3710"/>
      </w:tblGrid>
      <w:tr w:rsidR="00407CB8" w14:paraId="6F5C53E0" w14:textId="77777777" w:rsidTr="00407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4DD54521" w14:textId="77777777" w:rsidR="00E65468" w:rsidRPr="00140F4A" w:rsidRDefault="00E65468" w:rsidP="00B911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2" w:type="dxa"/>
          </w:tcPr>
          <w:p w14:paraId="709762D9" w14:textId="5398963E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Target</w:t>
            </w:r>
          </w:p>
        </w:tc>
        <w:tc>
          <w:tcPr>
            <w:tcW w:w="3902" w:type="dxa"/>
          </w:tcPr>
          <w:p w14:paraId="09C9E60C" w14:textId="14C81D6F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 xml:space="preserve">Forward </w:t>
            </w:r>
            <w:r w:rsidR="00B473AD">
              <w:rPr>
                <w:rFonts w:ascii="Times New Roman" w:hAnsi="Times New Roman" w:cs="Times New Roman"/>
                <w:sz w:val="24"/>
              </w:rPr>
              <w:t>primer</w:t>
            </w:r>
            <w:r w:rsidR="00B473AD" w:rsidRPr="00140F4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40F4A">
              <w:rPr>
                <w:rFonts w:ascii="Times New Roman" w:hAnsi="Times New Roman" w:cs="Times New Roman"/>
                <w:sz w:val="24"/>
              </w:rPr>
              <w:t>(5’-3’)</w:t>
            </w:r>
          </w:p>
        </w:tc>
        <w:tc>
          <w:tcPr>
            <w:tcW w:w="3830" w:type="dxa"/>
          </w:tcPr>
          <w:p w14:paraId="218B12C8" w14:textId="5C1DE29F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 xml:space="preserve">Reverse </w:t>
            </w:r>
            <w:r w:rsidR="00B473AD">
              <w:rPr>
                <w:rFonts w:ascii="Times New Roman" w:hAnsi="Times New Roman" w:cs="Times New Roman"/>
                <w:sz w:val="24"/>
              </w:rPr>
              <w:t>primer</w:t>
            </w:r>
            <w:r w:rsidR="00B473AD" w:rsidRPr="00140F4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40F4A">
              <w:rPr>
                <w:rFonts w:ascii="Times New Roman" w:hAnsi="Times New Roman" w:cs="Times New Roman"/>
                <w:sz w:val="24"/>
              </w:rPr>
              <w:t>(5’-3’)</w:t>
            </w:r>
          </w:p>
        </w:tc>
      </w:tr>
      <w:tr w:rsidR="00407CB8" w14:paraId="5F5895D6" w14:textId="77777777" w:rsidTr="004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440AB4AE" w14:textId="5961B54E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b w:val="0"/>
                <w:bCs w:val="0"/>
                <w:sz w:val="24"/>
              </w:rPr>
              <w:t>C/EBP</w:t>
            </w:r>
            <w:r w:rsidRPr="00140F4A">
              <w:rPr>
                <w:rFonts w:ascii="Times New Roman" w:eastAsia="맑은 고딕" w:hAnsi="Times New Roman" w:cs="Times New Roman"/>
                <w:b w:val="0"/>
                <w:bCs w:val="0"/>
                <w:sz w:val="24"/>
              </w:rPr>
              <w:t>α</w:t>
            </w:r>
          </w:p>
        </w:tc>
        <w:tc>
          <w:tcPr>
            <w:tcW w:w="1002" w:type="dxa"/>
          </w:tcPr>
          <w:p w14:paraId="037D3A2D" w14:textId="7BA49093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Human</w:t>
            </w:r>
          </w:p>
        </w:tc>
        <w:tc>
          <w:tcPr>
            <w:tcW w:w="3902" w:type="dxa"/>
          </w:tcPr>
          <w:p w14:paraId="69C25E3C" w14:textId="7AB817FD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TCAGCCGATATCAACACTTG'</w:t>
            </w:r>
          </w:p>
        </w:tc>
        <w:tc>
          <w:tcPr>
            <w:tcW w:w="3830" w:type="dxa"/>
          </w:tcPr>
          <w:p w14:paraId="60A61AA2" w14:textId="2365A931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AGTATCCGAGCAAAACCAAA</w:t>
            </w:r>
          </w:p>
        </w:tc>
      </w:tr>
      <w:tr w:rsidR="00407CB8" w14:paraId="77AC9DB2" w14:textId="77777777" w:rsidTr="00407C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64791C8A" w14:textId="15E3B152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b w:val="0"/>
                <w:bCs w:val="0"/>
                <w:sz w:val="24"/>
              </w:rPr>
              <w:t>C/EBP</w:t>
            </w:r>
            <w:r w:rsidRPr="00140F4A">
              <w:rPr>
                <w:rFonts w:ascii="Times New Roman" w:eastAsia="맑은 고딕" w:hAnsi="Times New Roman" w:cs="Times New Roman"/>
                <w:b w:val="0"/>
                <w:bCs w:val="0"/>
                <w:sz w:val="24"/>
              </w:rPr>
              <w:t>β</w:t>
            </w:r>
          </w:p>
        </w:tc>
        <w:tc>
          <w:tcPr>
            <w:tcW w:w="1002" w:type="dxa"/>
          </w:tcPr>
          <w:p w14:paraId="4CB3B57A" w14:textId="07490C24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Human</w:t>
            </w:r>
          </w:p>
        </w:tc>
        <w:tc>
          <w:tcPr>
            <w:tcW w:w="3902" w:type="dxa"/>
          </w:tcPr>
          <w:p w14:paraId="1548C642" w14:textId="762D8E29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GACAAGCACAGCGACGAGTA</w:t>
            </w:r>
          </w:p>
        </w:tc>
        <w:tc>
          <w:tcPr>
            <w:tcW w:w="3830" w:type="dxa"/>
          </w:tcPr>
          <w:p w14:paraId="23EA8993" w14:textId="4E351633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AGCTGCTCCACCTTCTTCTG</w:t>
            </w:r>
          </w:p>
        </w:tc>
      </w:tr>
      <w:tr w:rsidR="00407CB8" w14:paraId="0E4B1141" w14:textId="77777777" w:rsidTr="004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342AB8F1" w14:textId="49106ADC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b w:val="0"/>
                <w:bCs w:val="0"/>
                <w:sz w:val="24"/>
              </w:rPr>
              <w:t>CHOP</w:t>
            </w:r>
          </w:p>
        </w:tc>
        <w:tc>
          <w:tcPr>
            <w:tcW w:w="1002" w:type="dxa"/>
          </w:tcPr>
          <w:p w14:paraId="0619E2B5" w14:textId="61E3A442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Human</w:t>
            </w:r>
          </w:p>
        </w:tc>
        <w:tc>
          <w:tcPr>
            <w:tcW w:w="3902" w:type="dxa"/>
          </w:tcPr>
          <w:p w14:paraId="6605B204" w14:textId="2545E975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AAGGCACTGAGCGTATCATGT</w:t>
            </w:r>
          </w:p>
        </w:tc>
        <w:tc>
          <w:tcPr>
            <w:tcW w:w="3830" w:type="dxa"/>
          </w:tcPr>
          <w:p w14:paraId="038B33B3" w14:textId="16A57A5B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TGAAGATACACTTCCTTCTTG AACA</w:t>
            </w:r>
          </w:p>
        </w:tc>
      </w:tr>
      <w:tr w:rsidR="00407CB8" w14:paraId="495ABEFB" w14:textId="77777777" w:rsidTr="00407CB8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1B665AAE" w14:textId="567A13B9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b w:val="0"/>
                <w:bCs w:val="0"/>
                <w:sz w:val="24"/>
              </w:rPr>
              <w:t>C/EBP</w:t>
            </w:r>
            <w:r w:rsidRPr="00140F4A">
              <w:rPr>
                <w:rFonts w:ascii="Times New Roman" w:eastAsia="맑은 고딕" w:hAnsi="Times New Roman" w:cs="Times New Roman"/>
                <w:b w:val="0"/>
                <w:bCs w:val="0"/>
                <w:sz w:val="24"/>
              </w:rPr>
              <w:t>α</w:t>
            </w:r>
          </w:p>
        </w:tc>
        <w:tc>
          <w:tcPr>
            <w:tcW w:w="1002" w:type="dxa"/>
          </w:tcPr>
          <w:p w14:paraId="65D8046E" w14:textId="1C7A1FBC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Murine</w:t>
            </w:r>
          </w:p>
        </w:tc>
        <w:tc>
          <w:tcPr>
            <w:tcW w:w="3902" w:type="dxa"/>
          </w:tcPr>
          <w:p w14:paraId="40B1916A" w14:textId="6F5BF8AB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TGGACAAGAACAGCAACGAGTAC</w:t>
            </w:r>
          </w:p>
        </w:tc>
        <w:tc>
          <w:tcPr>
            <w:tcW w:w="3830" w:type="dxa"/>
          </w:tcPr>
          <w:p w14:paraId="77245EEE" w14:textId="6E562028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GCAGTTGCCCATGGCCTTGAC</w:t>
            </w:r>
          </w:p>
        </w:tc>
      </w:tr>
      <w:tr w:rsidR="00407CB8" w14:paraId="26BD43FA" w14:textId="77777777" w:rsidTr="004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3D9323D6" w14:textId="35804BAB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b w:val="0"/>
                <w:bCs w:val="0"/>
                <w:sz w:val="24"/>
              </w:rPr>
              <w:t>C/EBP</w:t>
            </w:r>
            <w:r w:rsidRPr="00140F4A">
              <w:rPr>
                <w:rFonts w:ascii="Times New Roman" w:eastAsia="맑은 고딕" w:hAnsi="Times New Roman" w:cs="Times New Roman"/>
                <w:b w:val="0"/>
                <w:bCs w:val="0"/>
                <w:sz w:val="24"/>
              </w:rPr>
              <w:t>β</w:t>
            </w:r>
          </w:p>
        </w:tc>
        <w:tc>
          <w:tcPr>
            <w:tcW w:w="1002" w:type="dxa"/>
          </w:tcPr>
          <w:p w14:paraId="424D521A" w14:textId="60300767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Murine</w:t>
            </w:r>
          </w:p>
        </w:tc>
        <w:tc>
          <w:tcPr>
            <w:tcW w:w="3902" w:type="dxa"/>
          </w:tcPr>
          <w:p w14:paraId="50D2A74D" w14:textId="67A051D5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TTCTACTACGAGCCCGACTGCC</w:t>
            </w:r>
          </w:p>
        </w:tc>
        <w:tc>
          <w:tcPr>
            <w:tcW w:w="3830" w:type="dxa"/>
          </w:tcPr>
          <w:p w14:paraId="3C6917A7" w14:textId="74C86A18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CAGCTTGTCCACCGTCTTCTTG</w:t>
            </w:r>
          </w:p>
        </w:tc>
      </w:tr>
      <w:tr w:rsidR="00407CB8" w14:paraId="32024287" w14:textId="77777777" w:rsidTr="00407CB8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45E58D49" w14:textId="01886178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b w:val="0"/>
                <w:bCs w:val="0"/>
                <w:sz w:val="24"/>
              </w:rPr>
              <w:t>CHOP</w:t>
            </w:r>
          </w:p>
        </w:tc>
        <w:tc>
          <w:tcPr>
            <w:tcW w:w="1002" w:type="dxa"/>
          </w:tcPr>
          <w:p w14:paraId="406A344F" w14:textId="38626CF5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Murine</w:t>
            </w:r>
          </w:p>
        </w:tc>
        <w:tc>
          <w:tcPr>
            <w:tcW w:w="3902" w:type="dxa"/>
          </w:tcPr>
          <w:p w14:paraId="1269FD98" w14:textId="4F85E457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CCACCACACCTGAAAGCAGAA</w:t>
            </w:r>
          </w:p>
        </w:tc>
        <w:tc>
          <w:tcPr>
            <w:tcW w:w="3830" w:type="dxa"/>
          </w:tcPr>
          <w:p w14:paraId="07325C0E" w14:textId="62CA197F" w:rsidR="00E65468" w:rsidRPr="00140F4A" w:rsidRDefault="004B216E" w:rsidP="00B911E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40F4A">
              <w:rPr>
                <w:rFonts w:ascii="Times New Roman" w:hAnsi="Times New Roman" w:cs="Times New Roman"/>
                <w:sz w:val="24"/>
              </w:rPr>
              <w:t>AGGTGCCCCCAATTTCATCT</w:t>
            </w:r>
          </w:p>
        </w:tc>
      </w:tr>
      <w:tr w:rsidR="00D82B31" w14:paraId="0871E709" w14:textId="77777777" w:rsidTr="004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291C2862" w14:textId="7C34A5FA" w:rsidR="00D82B31" w:rsidRPr="00D82B31" w:rsidRDefault="00D82B31" w:rsidP="00B911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Filaggrin</w:t>
            </w:r>
          </w:p>
        </w:tc>
        <w:tc>
          <w:tcPr>
            <w:tcW w:w="1002" w:type="dxa"/>
          </w:tcPr>
          <w:p w14:paraId="3845F857" w14:textId="4B1D3F1E" w:rsidR="00D82B31" w:rsidRPr="00140F4A" w:rsidRDefault="00D82B31" w:rsidP="00B911E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uman</w:t>
            </w:r>
          </w:p>
        </w:tc>
        <w:tc>
          <w:tcPr>
            <w:tcW w:w="3902" w:type="dxa"/>
          </w:tcPr>
          <w:p w14:paraId="6F54F90B" w14:textId="52363B02" w:rsidR="00D82B31" w:rsidRPr="00140F4A" w:rsidRDefault="00D82B31" w:rsidP="00B911E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GAAGCCTATGACACCACTGA</w:t>
            </w:r>
          </w:p>
        </w:tc>
        <w:tc>
          <w:tcPr>
            <w:tcW w:w="3830" w:type="dxa"/>
          </w:tcPr>
          <w:p w14:paraId="29E31A3A" w14:textId="59EC666B" w:rsidR="00D82B31" w:rsidRPr="00140F4A" w:rsidRDefault="00D82B31" w:rsidP="00B911E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CCCCTACGCTTTCTTGTCCT</w:t>
            </w:r>
          </w:p>
        </w:tc>
      </w:tr>
      <w:tr w:rsidR="00D82B31" w14:paraId="02FEEFA1" w14:textId="77777777" w:rsidTr="00407CB8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5F57E408" w14:textId="5C7D7354" w:rsidR="00D82B31" w:rsidRPr="00D82B31" w:rsidRDefault="00D82B31" w:rsidP="00B911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D82B31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I</w:t>
            </w:r>
            <w:r w:rsidRPr="00D82B31">
              <w:rPr>
                <w:rFonts w:ascii="Times New Roman" w:hAnsi="Times New Roman" w:cs="Times New Roman"/>
                <w:b w:val="0"/>
                <w:bCs w:val="0"/>
                <w:sz w:val="24"/>
              </w:rPr>
              <w:t>nvolucrin</w:t>
            </w:r>
            <w:proofErr w:type="spellEnd"/>
          </w:p>
        </w:tc>
        <w:tc>
          <w:tcPr>
            <w:tcW w:w="1002" w:type="dxa"/>
          </w:tcPr>
          <w:p w14:paraId="49D3DDE6" w14:textId="3ED92B0B" w:rsidR="00D82B31" w:rsidRPr="00140F4A" w:rsidRDefault="00D82B31" w:rsidP="00B911E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uman</w:t>
            </w:r>
          </w:p>
        </w:tc>
        <w:tc>
          <w:tcPr>
            <w:tcW w:w="3902" w:type="dxa"/>
          </w:tcPr>
          <w:p w14:paraId="5FF495F9" w14:textId="59F4856E" w:rsidR="00D82B31" w:rsidRPr="00140F4A" w:rsidRDefault="00D82B31" w:rsidP="00B911E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CCTCCAGTCAATACCCATCAG</w:t>
            </w:r>
          </w:p>
        </w:tc>
        <w:tc>
          <w:tcPr>
            <w:tcW w:w="3830" w:type="dxa"/>
          </w:tcPr>
          <w:p w14:paraId="452A4DFE" w14:textId="0CE88A4F" w:rsidR="00D82B31" w:rsidRPr="00140F4A" w:rsidRDefault="00D82B31" w:rsidP="00B911E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AGCAGTCATGTGCTTTTCCT</w:t>
            </w:r>
          </w:p>
        </w:tc>
      </w:tr>
      <w:tr w:rsidR="00D82B31" w14:paraId="2A709D4D" w14:textId="77777777" w:rsidTr="004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78304378" w14:textId="61884719" w:rsidR="00D82B31" w:rsidRPr="00D82B31" w:rsidRDefault="00D82B31" w:rsidP="00B911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D82B31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L</w:t>
            </w:r>
            <w:r w:rsidRPr="00D82B31">
              <w:rPr>
                <w:rFonts w:ascii="Times New Roman" w:hAnsi="Times New Roman" w:cs="Times New Roman"/>
                <w:b w:val="0"/>
                <w:bCs w:val="0"/>
                <w:sz w:val="24"/>
              </w:rPr>
              <w:t>oricrin</w:t>
            </w:r>
          </w:p>
        </w:tc>
        <w:tc>
          <w:tcPr>
            <w:tcW w:w="1002" w:type="dxa"/>
          </w:tcPr>
          <w:p w14:paraId="6E995C62" w14:textId="6B6773C4" w:rsidR="00D82B31" w:rsidRPr="00140F4A" w:rsidRDefault="00D82B31" w:rsidP="00B911E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uman</w:t>
            </w:r>
          </w:p>
        </w:tc>
        <w:tc>
          <w:tcPr>
            <w:tcW w:w="3902" w:type="dxa"/>
          </w:tcPr>
          <w:p w14:paraId="0C7A1D4E" w14:textId="6F867437" w:rsidR="00D82B31" w:rsidRPr="00140F4A" w:rsidRDefault="00D82B31" w:rsidP="00B911E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TGGACTGCGTGAAGAC</w:t>
            </w:r>
          </w:p>
        </w:tc>
        <w:tc>
          <w:tcPr>
            <w:tcW w:w="3830" w:type="dxa"/>
          </w:tcPr>
          <w:p w14:paraId="43C2FCFF" w14:textId="38902502" w:rsidR="00D82B31" w:rsidRPr="00140F4A" w:rsidRDefault="00D82B31" w:rsidP="00B911E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CCAGAACCGCTGCTACC</w:t>
            </w:r>
          </w:p>
        </w:tc>
      </w:tr>
    </w:tbl>
    <w:p w14:paraId="41F02A38" w14:textId="35906E93" w:rsidR="00E668F0" w:rsidRPr="00B911E4" w:rsidRDefault="00E668F0" w:rsidP="007B1D7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14:paraId="00EEDB24" w14:textId="5466E834" w:rsidR="00AC17AF" w:rsidRDefault="004B216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AE54EEC" w14:textId="791F4145" w:rsidR="00AC17AF" w:rsidRPr="001F02B9" w:rsidRDefault="004B216E" w:rsidP="00AC17AF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1F02B9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C61E0A">
        <w:rPr>
          <w:rFonts w:ascii="Times New Roman" w:hAnsi="Times New Roman" w:cs="Times New Roman"/>
          <w:b/>
          <w:bCs/>
          <w:sz w:val="24"/>
        </w:rPr>
        <w:t>S</w:t>
      </w:r>
      <w:r w:rsidR="00483A15" w:rsidRPr="001F02B9">
        <w:rPr>
          <w:rFonts w:ascii="Times New Roman" w:hAnsi="Times New Roman" w:cs="Times New Roman"/>
          <w:b/>
          <w:bCs/>
          <w:sz w:val="24"/>
        </w:rPr>
        <w:t>2</w:t>
      </w:r>
      <w:r w:rsidRPr="001F02B9">
        <w:rPr>
          <w:rFonts w:ascii="Times New Roman" w:hAnsi="Times New Roman" w:cs="Times New Roman"/>
          <w:b/>
          <w:bCs/>
          <w:sz w:val="24"/>
        </w:rPr>
        <w:t>. List of ELISA kit</w:t>
      </w:r>
      <w:r w:rsidR="00553FCF">
        <w:rPr>
          <w:rFonts w:ascii="Times New Roman" w:hAnsi="Times New Roman" w:cs="Times New Roman"/>
          <w:b/>
          <w:bCs/>
          <w:sz w:val="24"/>
        </w:rPr>
        <w:t>s</w:t>
      </w:r>
      <w:r w:rsidRPr="001F02B9">
        <w:rPr>
          <w:rFonts w:ascii="Times New Roman" w:hAnsi="Times New Roman" w:cs="Times New Roman"/>
          <w:b/>
          <w:bCs/>
          <w:sz w:val="24"/>
        </w:rPr>
        <w:t xml:space="preserve"> used in </w:t>
      </w:r>
      <w:r w:rsidR="007D3D71" w:rsidRPr="001F02B9">
        <w:rPr>
          <w:rFonts w:ascii="Times New Roman" w:hAnsi="Times New Roman" w:cs="Times New Roman"/>
          <w:b/>
          <w:bCs/>
          <w:sz w:val="24"/>
        </w:rPr>
        <w:t xml:space="preserve">this cell culture </w:t>
      </w:r>
      <w:proofErr w:type="gramStart"/>
      <w:r w:rsidR="00462F77" w:rsidRPr="001F02B9">
        <w:rPr>
          <w:rFonts w:ascii="Times New Roman" w:hAnsi="Times New Roman" w:cs="Times New Roman"/>
          <w:b/>
          <w:bCs/>
          <w:sz w:val="24"/>
        </w:rPr>
        <w:t>study</w:t>
      </w:r>
      <w:proofErr w:type="gramEnd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006"/>
        <w:gridCol w:w="3010"/>
        <w:gridCol w:w="3010"/>
      </w:tblGrid>
      <w:tr w:rsidR="00407CB8" w14:paraId="41FC0E5D" w14:textId="77777777" w:rsidTr="00407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0810EC2" w14:textId="77777777" w:rsidR="00AC17AF" w:rsidRPr="00E65468" w:rsidRDefault="00AC17AF" w:rsidP="00AC17AF">
            <w:pPr>
              <w:wordWrap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0" w:type="dxa"/>
          </w:tcPr>
          <w:p w14:paraId="5220072F" w14:textId="4871A1E3" w:rsidR="00AC17AF" w:rsidRPr="00E65468" w:rsidRDefault="004B216E" w:rsidP="00AC17AF">
            <w:pPr>
              <w:wordWr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65468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E65468">
              <w:rPr>
                <w:rFonts w:ascii="Times New Roman" w:hAnsi="Times New Roman" w:cs="Times New Roman"/>
                <w:sz w:val="24"/>
              </w:rPr>
              <w:t>at#</w:t>
            </w:r>
          </w:p>
        </w:tc>
        <w:tc>
          <w:tcPr>
            <w:tcW w:w="3020" w:type="dxa"/>
          </w:tcPr>
          <w:p w14:paraId="31C086B1" w14:textId="42E37833" w:rsidR="00AC17AF" w:rsidRPr="00E65468" w:rsidRDefault="004B216E" w:rsidP="00AC17AF">
            <w:pPr>
              <w:wordWr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65468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E65468">
              <w:rPr>
                <w:rFonts w:ascii="Times New Roman" w:hAnsi="Times New Roman" w:cs="Times New Roman"/>
                <w:sz w:val="24"/>
              </w:rPr>
              <w:t>ender</w:t>
            </w:r>
          </w:p>
        </w:tc>
      </w:tr>
      <w:tr w:rsidR="00407CB8" w14:paraId="332EDC32" w14:textId="77777777" w:rsidTr="004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DBFEC5C" w14:textId="54882092" w:rsidR="00AC17AF" w:rsidRPr="00AC17AF" w:rsidRDefault="004B216E" w:rsidP="00AC17AF">
            <w:pPr>
              <w:wordWrap/>
              <w:rPr>
                <w:rFonts w:ascii="Times New Roman" w:hAnsi="Times New Roman" w:cs="Times New Roman"/>
                <w:sz w:val="24"/>
              </w:rPr>
            </w:pPr>
            <w:r w:rsidRPr="00AC17AF">
              <w:rPr>
                <w:rFonts w:ascii="Times New Roman" w:hAnsi="Times New Roman" w:cs="Times New Roman"/>
                <w:b w:val="0"/>
                <w:bCs w:val="0"/>
                <w:sz w:val="24"/>
              </w:rPr>
              <w:t>CHOP</w:t>
            </w:r>
          </w:p>
        </w:tc>
        <w:tc>
          <w:tcPr>
            <w:tcW w:w="3020" w:type="dxa"/>
          </w:tcPr>
          <w:p w14:paraId="46DB78D0" w14:textId="56A03351" w:rsidR="00AC17AF" w:rsidRPr="00AC17AF" w:rsidRDefault="004B216E" w:rsidP="00AC17AF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C17AF">
              <w:rPr>
                <w:rFonts w:ascii="Times New Roman" w:hAnsi="Times New Roman" w:cs="Times New Roman"/>
                <w:sz w:val="24"/>
              </w:rPr>
              <w:t>LS-F8872</w:t>
            </w:r>
          </w:p>
        </w:tc>
        <w:tc>
          <w:tcPr>
            <w:tcW w:w="3020" w:type="dxa"/>
          </w:tcPr>
          <w:p w14:paraId="6CB692E9" w14:textId="5AD536E9" w:rsidR="00AC17AF" w:rsidRPr="00AC17AF" w:rsidRDefault="004B216E" w:rsidP="00AC17AF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C17AF">
              <w:rPr>
                <w:rFonts w:ascii="Times New Roman" w:hAnsi="Times New Roman" w:cs="Times New Roman"/>
                <w:sz w:val="24"/>
              </w:rPr>
              <w:t>LSBio</w:t>
            </w:r>
            <w:proofErr w:type="spellEnd"/>
            <w:r w:rsidR="00E65468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E65468">
              <w:rPr>
                <w:rFonts w:ascii="Times New Roman" w:hAnsi="Times New Roman" w:cs="Times New Roman"/>
                <w:sz w:val="24"/>
              </w:rPr>
              <w:br/>
            </w:r>
            <w:r w:rsidR="00E65468" w:rsidRPr="00E65468">
              <w:rPr>
                <w:rFonts w:ascii="Times New Roman" w:hAnsi="Times New Roman" w:cs="Times New Roman"/>
                <w:sz w:val="24"/>
              </w:rPr>
              <w:t>Seattle, WA</w:t>
            </w:r>
            <w:r w:rsidR="00E65468">
              <w:rPr>
                <w:rFonts w:ascii="Times New Roman" w:hAnsi="Times New Roman" w:cs="Times New Roman"/>
                <w:sz w:val="24"/>
              </w:rPr>
              <w:t>, USA</w:t>
            </w:r>
          </w:p>
        </w:tc>
      </w:tr>
      <w:tr w:rsidR="00407CB8" w14:paraId="2FB15ADE" w14:textId="77777777" w:rsidTr="00407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7C24534" w14:textId="26642FF4" w:rsidR="00AC17AF" w:rsidRPr="00AC17AF" w:rsidRDefault="004B216E" w:rsidP="00AC17AF">
            <w:pPr>
              <w:tabs>
                <w:tab w:val="left" w:pos="1926"/>
              </w:tabs>
              <w:wordWrap/>
              <w:rPr>
                <w:rFonts w:ascii="Times New Roman" w:hAnsi="Times New Roman" w:cs="Times New Roman"/>
                <w:sz w:val="24"/>
              </w:rPr>
            </w:pPr>
            <w:r w:rsidRPr="00AC17AF">
              <w:rPr>
                <w:rFonts w:ascii="Times New Roman" w:hAnsi="Times New Roman" w:cs="Times New Roman"/>
                <w:b w:val="0"/>
                <w:bCs w:val="0"/>
                <w:sz w:val="24"/>
              </w:rPr>
              <w:t>RAGE</w:t>
            </w:r>
          </w:p>
        </w:tc>
        <w:tc>
          <w:tcPr>
            <w:tcW w:w="3020" w:type="dxa"/>
          </w:tcPr>
          <w:p w14:paraId="62E5A9F7" w14:textId="1FC554EE" w:rsidR="00AC17AF" w:rsidRPr="00AC17AF" w:rsidRDefault="004B216E" w:rsidP="00AC17AF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C17AF">
              <w:rPr>
                <w:rFonts w:ascii="Times New Roman" w:hAnsi="Times New Roman" w:cs="Times New Roman"/>
                <w:sz w:val="24"/>
              </w:rPr>
              <w:t>ab190807</w:t>
            </w:r>
          </w:p>
        </w:tc>
        <w:tc>
          <w:tcPr>
            <w:tcW w:w="3020" w:type="dxa"/>
          </w:tcPr>
          <w:p w14:paraId="593B02EE" w14:textId="77777777" w:rsidR="00E65468" w:rsidRDefault="004B216E" w:rsidP="00AC17AF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C17AF">
              <w:rPr>
                <w:rFonts w:ascii="Times New Roman" w:hAnsi="Times New Roman" w:cs="Times New Roman"/>
                <w:sz w:val="24"/>
              </w:rPr>
              <w:t>Abcam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</w:p>
          <w:p w14:paraId="1FB64CE9" w14:textId="6335DDEE" w:rsidR="00E65468" w:rsidRPr="00AC17AF" w:rsidRDefault="004B216E" w:rsidP="00AC17AF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oston, MA, USA</w:t>
            </w:r>
          </w:p>
        </w:tc>
      </w:tr>
      <w:tr w:rsidR="00407CB8" w14:paraId="6A56DF41" w14:textId="77777777" w:rsidTr="004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1F7B06B" w14:textId="2D464568" w:rsidR="00AC17AF" w:rsidRPr="00AC17AF" w:rsidRDefault="004B216E" w:rsidP="00AC17AF">
            <w:pPr>
              <w:wordWrap/>
              <w:rPr>
                <w:rFonts w:ascii="Times New Roman" w:hAnsi="Times New Roman" w:cs="Times New Roman"/>
                <w:sz w:val="24"/>
              </w:rPr>
            </w:pPr>
            <w:r w:rsidRPr="00AC17AF">
              <w:rPr>
                <w:rFonts w:ascii="Times New Roman" w:hAnsi="Times New Roman" w:cs="Times New Roman"/>
                <w:b w:val="0"/>
                <w:bCs w:val="0"/>
                <w:sz w:val="24"/>
              </w:rPr>
              <w:t>C/EBP</w:t>
            </w:r>
            <w:r w:rsidRPr="00AC17AF">
              <w:rPr>
                <w:rFonts w:ascii="Times New Roman" w:eastAsia="맑은 고딕" w:hAnsi="Times New Roman" w:cs="Times New Roman"/>
                <w:b w:val="0"/>
                <w:bCs w:val="0"/>
                <w:sz w:val="24"/>
              </w:rPr>
              <w:t>α</w:t>
            </w:r>
          </w:p>
        </w:tc>
        <w:tc>
          <w:tcPr>
            <w:tcW w:w="3020" w:type="dxa"/>
          </w:tcPr>
          <w:p w14:paraId="5637D46F" w14:textId="7CC7C9E5" w:rsidR="00AC17AF" w:rsidRPr="00AC17AF" w:rsidRDefault="004B216E" w:rsidP="00AC17AF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C17AF">
              <w:rPr>
                <w:rFonts w:ascii="Times New Roman" w:hAnsi="Times New Roman" w:cs="Times New Roman"/>
                <w:sz w:val="24"/>
              </w:rPr>
              <w:t>LS-F32426</w:t>
            </w:r>
          </w:p>
        </w:tc>
        <w:tc>
          <w:tcPr>
            <w:tcW w:w="3020" w:type="dxa"/>
          </w:tcPr>
          <w:p w14:paraId="36DD7ED1" w14:textId="5C72CF20" w:rsidR="00AC17AF" w:rsidRPr="00AC17AF" w:rsidRDefault="004B216E" w:rsidP="00AC17AF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C17AF">
              <w:rPr>
                <w:rFonts w:ascii="Times New Roman" w:hAnsi="Times New Roman" w:cs="Times New Roman"/>
                <w:sz w:val="24"/>
              </w:rPr>
              <w:t>LSBi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br/>
            </w:r>
            <w:r w:rsidRPr="00E65468">
              <w:rPr>
                <w:rFonts w:ascii="Times New Roman" w:hAnsi="Times New Roman" w:cs="Times New Roman"/>
                <w:sz w:val="24"/>
              </w:rPr>
              <w:t>Seattle, WA</w:t>
            </w:r>
            <w:r>
              <w:rPr>
                <w:rFonts w:ascii="Times New Roman" w:hAnsi="Times New Roman" w:cs="Times New Roman"/>
                <w:sz w:val="24"/>
              </w:rPr>
              <w:t>, USA</w:t>
            </w:r>
          </w:p>
        </w:tc>
      </w:tr>
      <w:tr w:rsidR="00407CB8" w14:paraId="01E5BF93" w14:textId="77777777" w:rsidTr="00407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1BFBDD2" w14:textId="7BE16F3C" w:rsidR="00AC17AF" w:rsidRPr="00AC17AF" w:rsidRDefault="004B216E" w:rsidP="00AC17AF">
            <w:pPr>
              <w:wordWrap/>
              <w:rPr>
                <w:rFonts w:ascii="Times New Roman" w:hAnsi="Times New Roman" w:cs="Times New Roman"/>
                <w:sz w:val="24"/>
              </w:rPr>
            </w:pPr>
            <w:r w:rsidRPr="00AC17AF">
              <w:rPr>
                <w:rFonts w:ascii="Times New Roman" w:hAnsi="Times New Roman" w:cs="Times New Roman"/>
                <w:b w:val="0"/>
                <w:bCs w:val="0"/>
                <w:sz w:val="24"/>
              </w:rPr>
              <w:t>C/EBP</w:t>
            </w:r>
            <w:r w:rsidRPr="00AC17AF">
              <w:rPr>
                <w:rFonts w:ascii="Times New Roman" w:eastAsia="맑은 고딕" w:hAnsi="Times New Roman" w:cs="Times New Roman"/>
                <w:b w:val="0"/>
                <w:bCs w:val="0"/>
                <w:sz w:val="24"/>
              </w:rPr>
              <w:t>β</w:t>
            </w:r>
          </w:p>
        </w:tc>
        <w:tc>
          <w:tcPr>
            <w:tcW w:w="3020" w:type="dxa"/>
          </w:tcPr>
          <w:p w14:paraId="53E1E8C5" w14:textId="533D2B9B" w:rsidR="00AC17AF" w:rsidRPr="00AC17AF" w:rsidRDefault="004B216E" w:rsidP="00AC17AF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C17AF">
              <w:rPr>
                <w:rFonts w:ascii="Times New Roman" w:hAnsi="Times New Roman" w:cs="Times New Roman"/>
                <w:sz w:val="24"/>
              </w:rPr>
              <w:t>MBS2511196</w:t>
            </w:r>
          </w:p>
        </w:tc>
        <w:tc>
          <w:tcPr>
            <w:tcW w:w="3020" w:type="dxa"/>
          </w:tcPr>
          <w:p w14:paraId="1CABB259" w14:textId="092C08E8" w:rsidR="00AC17AF" w:rsidRPr="00AC17AF" w:rsidRDefault="004B216E" w:rsidP="00AC17AF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C17AF">
              <w:rPr>
                <w:rFonts w:ascii="Times New Roman" w:hAnsi="Times New Roman" w:cs="Times New Roman"/>
                <w:sz w:val="24"/>
              </w:rPr>
              <w:t>MyBioSourc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br/>
            </w:r>
            <w:r w:rsidRPr="00E65468">
              <w:rPr>
                <w:rFonts w:ascii="Times New Roman" w:hAnsi="Times New Roman" w:cs="Times New Roman"/>
                <w:sz w:val="24"/>
              </w:rPr>
              <w:t>San Diego, CA</w:t>
            </w:r>
            <w:r>
              <w:rPr>
                <w:rFonts w:ascii="Times New Roman" w:hAnsi="Times New Roman" w:cs="Times New Roman"/>
                <w:sz w:val="24"/>
              </w:rPr>
              <w:t>, USA</w:t>
            </w:r>
          </w:p>
        </w:tc>
      </w:tr>
    </w:tbl>
    <w:p w14:paraId="456279DC" w14:textId="287D85B7" w:rsidR="00AC17AF" w:rsidRPr="00CD19C8" w:rsidRDefault="000159D2" w:rsidP="00AC17AF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B1486A">
        <w:rPr>
          <w:rFonts w:ascii="Times New Roman" w:hAnsi="Times New Roman" w:cs="Times New Roman"/>
          <w:sz w:val="24"/>
        </w:rPr>
        <w:t>ELISA, enzyme-linked immunosorbent assay</w:t>
      </w:r>
    </w:p>
    <w:p w14:paraId="0AE70708" w14:textId="69275563" w:rsidR="007D3D71" w:rsidRDefault="004B216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C86850E" w14:textId="77777777" w:rsidR="00C61E0A" w:rsidRPr="00E12DD6" w:rsidRDefault="00C61E0A" w:rsidP="00C61E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2DD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Pr="00E12DD6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p</w:t>
      </w:r>
      <w:r w:rsidRPr="00E12DD6">
        <w:rPr>
          <w:rFonts w:ascii="Times New Roman" w:hAnsi="Times New Roman" w:cs="Times New Roman"/>
          <w:b/>
          <w:bCs/>
          <w:sz w:val="24"/>
          <w:szCs w:val="24"/>
        </w:rPr>
        <w:t xml:space="preserve">-values of the </w:t>
      </w:r>
      <w:r w:rsidRPr="00E12DD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ost hoc</w:t>
      </w:r>
      <w:r w:rsidRPr="00E12DD6">
        <w:rPr>
          <w:rFonts w:ascii="Times New Roman" w:hAnsi="Times New Roman" w:cs="Times New Roman"/>
          <w:b/>
          <w:bCs/>
          <w:sz w:val="24"/>
          <w:szCs w:val="24"/>
        </w:rPr>
        <w:t xml:space="preserve"> analysis presented in Figure 2b (Cortisol level)</w:t>
      </w:r>
      <w:r w:rsidRPr="00E12DD6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E12DD6">
        <w:rPr>
          <w:rFonts w:ascii="Times New Roman" w:hAnsi="Times New Roman" w:cs="Times New Roman"/>
          <w:b/>
          <w:bCs/>
          <w:sz w:val="24"/>
          <w:szCs w:val="24"/>
        </w:rPr>
        <w:instrText xml:space="preserve"> LINK Excel.Sheet.12 "</w:instrText>
      </w:r>
      <w:r w:rsidRPr="00E12DD6">
        <w:rPr>
          <w:rFonts w:ascii="Times New Roman" w:hAnsi="Times New Roman" w:cs="Times New Roman"/>
          <w:b/>
          <w:bCs/>
          <w:sz w:val="24"/>
          <w:szCs w:val="24"/>
        </w:rPr>
        <w:instrText>통합</w:instrText>
      </w:r>
      <w:r w:rsidRPr="00E12DD6">
        <w:rPr>
          <w:rFonts w:ascii="Times New Roman" w:hAnsi="Times New Roman" w:cs="Times New Roman"/>
          <w:b/>
          <w:bCs/>
          <w:sz w:val="24"/>
          <w:szCs w:val="24"/>
        </w:rPr>
        <w:instrText xml:space="preserve"> </w:instrText>
      </w:r>
      <w:r w:rsidRPr="00E12DD6">
        <w:rPr>
          <w:rFonts w:ascii="Times New Roman" w:hAnsi="Times New Roman" w:cs="Times New Roman"/>
          <w:b/>
          <w:bCs/>
          <w:sz w:val="24"/>
          <w:szCs w:val="24"/>
        </w:rPr>
        <w:instrText>문서</w:instrText>
      </w:r>
      <w:r w:rsidRPr="00E12DD6">
        <w:rPr>
          <w:rFonts w:ascii="Times New Roman" w:hAnsi="Times New Roman" w:cs="Times New Roman"/>
          <w:b/>
          <w:bCs/>
          <w:sz w:val="24"/>
          <w:szCs w:val="24"/>
        </w:rPr>
        <w:instrText xml:space="preserve">1" "Sheet1!R2C4:R6C8" \a \f 5 \h  \* MERGEFORMAT </w:instrText>
      </w:r>
      <w:r w:rsidRPr="00E12DD6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tbl>
      <w:tblPr>
        <w:tblStyle w:val="2"/>
        <w:tblW w:w="5640" w:type="dxa"/>
        <w:tblLook w:val="04A0" w:firstRow="1" w:lastRow="0" w:firstColumn="1" w:lastColumn="0" w:noHBand="0" w:noVBand="1"/>
      </w:tblPr>
      <w:tblGrid>
        <w:gridCol w:w="1320"/>
        <w:gridCol w:w="1080"/>
        <w:gridCol w:w="1080"/>
        <w:gridCol w:w="1172"/>
        <w:gridCol w:w="1172"/>
      </w:tblGrid>
      <w:tr w:rsidR="00C61E0A" w:rsidRPr="00FF01AB" w14:paraId="0ECDC8DA" w14:textId="77777777" w:rsidTr="005F45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5FAB4ECA" w14:textId="77777777" w:rsidR="00C61E0A" w:rsidRPr="00FF01AB" w:rsidRDefault="00C61E0A" w:rsidP="005F454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49FA7A04" w14:textId="77777777" w:rsidR="00C61E0A" w:rsidRPr="00FF01AB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  <w:tc>
          <w:tcPr>
            <w:tcW w:w="1080" w:type="dxa"/>
            <w:noWrap/>
            <w:hideMark/>
          </w:tcPr>
          <w:p w14:paraId="2927D51B" w14:textId="77777777" w:rsidR="00C61E0A" w:rsidRPr="00FF01AB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HG</w:t>
            </w:r>
          </w:p>
        </w:tc>
        <w:tc>
          <w:tcPr>
            <w:tcW w:w="1080" w:type="dxa"/>
            <w:noWrap/>
            <w:hideMark/>
          </w:tcPr>
          <w:p w14:paraId="782724A1" w14:textId="77777777" w:rsidR="00C61E0A" w:rsidRPr="00FF01AB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 xml:space="preserve">NG </w:t>
            </w:r>
            <w:proofErr w:type="spellStart"/>
            <w:r w:rsidRPr="00FF01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</w:t>
            </w: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0B51AB2" w14:textId="77777777" w:rsidR="00C61E0A" w:rsidRPr="00FF01AB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FF01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</w:t>
            </w: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</w:tr>
      <w:tr w:rsidR="00C61E0A" w:rsidRPr="00FF01AB" w14:paraId="1750BA9C" w14:textId="77777777" w:rsidTr="005F4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079F10CA" w14:textId="77777777" w:rsidR="00C61E0A" w:rsidRPr="00FF01AB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  <w:tc>
          <w:tcPr>
            <w:tcW w:w="1080" w:type="dxa"/>
            <w:noWrap/>
            <w:hideMark/>
          </w:tcPr>
          <w:p w14:paraId="7C53D4B2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  <w:noWrap/>
            <w:hideMark/>
          </w:tcPr>
          <w:p w14:paraId="37139D29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080" w:type="dxa"/>
            <w:noWrap/>
            <w:hideMark/>
          </w:tcPr>
          <w:p w14:paraId="06810856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080" w:type="dxa"/>
            <w:noWrap/>
            <w:hideMark/>
          </w:tcPr>
          <w:p w14:paraId="1F2987F0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61E0A" w:rsidRPr="00FF01AB" w14:paraId="1AFA700B" w14:textId="77777777" w:rsidTr="005F454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0F13C3E6" w14:textId="77777777" w:rsidR="00C61E0A" w:rsidRPr="00FF01AB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HG</w:t>
            </w:r>
          </w:p>
        </w:tc>
        <w:tc>
          <w:tcPr>
            <w:tcW w:w="1080" w:type="dxa"/>
            <w:noWrap/>
            <w:hideMark/>
          </w:tcPr>
          <w:p w14:paraId="044EFE23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578454D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  <w:noWrap/>
            <w:hideMark/>
          </w:tcPr>
          <w:p w14:paraId="52078AD7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noWrap/>
            <w:hideMark/>
          </w:tcPr>
          <w:p w14:paraId="06663B37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61E0A" w:rsidRPr="00FF01AB" w14:paraId="164AA3CD" w14:textId="77777777" w:rsidTr="005F4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14A91F47" w14:textId="77777777" w:rsidR="00C61E0A" w:rsidRPr="00FF01AB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 xml:space="preserve">NG </w:t>
            </w:r>
            <w:proofErr w:type="spellStart"/>
            <w:r w:rsidRPr="00FF01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</w:t>
            </w: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721B2FF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22DCB010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75B1DF9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  <w:noWrap/>
            <w:hideMark/>
          </w:tcPr>
          <w:p w14:paraId="4D9989DC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61E0A" w:rsidRPr="00FF01AB" w14:paraId="5303CC2A" w14:textId="77777777" w:rsidTr="005F454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487AB202" w14:textId="77777777" w:rsidR="00C61E0A" w:rsidRPr="00FF01AB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FF01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</w:t>
            </w: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60BDBF5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300208B1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9143B1A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782C3540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53BC4119" w14:textId="77777777" w:rsidR="00C61E0A" w:rsidRPr="00FF01AB" w:rsidRDefault="00C61E0A" w:rsidP="00C61E0A">
      <w:pPr>
        <w:rPr>
          <w:rFonts w:ascii="Times New Roman" w:hAnsi="Times New Roman" w:cs="Times New Roman"/>
          <w:sz w:val="24"/>
          <w:szCs w:val="24"/>
        </w:rPr>
      </w:pPr>
      <w:r w:rsidRPr="00FF01AB">
        <w:rPr>
          <w:rFonts w:ascii="Times New Roman" w:hAnsi="Times New Roman" w:cs="Times New Roman"/>
          <w:sz w:val="24"/>
          <w:szCs w:val="24"/>
        </w:rPr>
        <w:fldChar w:fldCharType="end"/>
      </w:r>
      <w:r w:rsidRPr="00FF01AB">
        <w:rPr>
          <w:rFonts w:ascii="Times New Roman" w:hAnsi="Times New Roman" w:cs="Times New Roman"/>
          <w:sz w:val="24"/>
          <w:szCs w:val="24"/>
        </w:rPr>
        <w:t xml:space="preserve">NG, Normoglycemic condition; HG, Hyperglycemic condition; </w:t>
      </w:r>
      <w:proofErr w:type="spellStart"/>
      <w:r w:rsidRPr="00FF01AB">
        <w:rPr>
          <w:rFonts w:ascii="Times New Roman" w:hAnsi="Times New Roman" w:cs="Times New Roman"/>
          <w:i/>
          <w:iCs/>
          <w:sz w:val="24"/>
          <w:szCs w:val="24"/>
        </w:rPr>
        <w:t>si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F01AB">
        <w:rPr>
          <w:rFonts w:ascii="Times New Roman" w:hAnsi="Times New Roman" w:cs="Times New Roman"/>
          <w:sz w:val="24"/>
          <w:szCs w:val="24"/>
        </w:rPr>
        <w:t>ontrol</w:t>
      </w:r>
      <w:proofErr w:type="spellEnd"/>
      <w:r w:rsidRPr="00FF01AB">
        <w:rPr>
          <w:rFonts w:ascii="Times New Roman" w:hAnsi="Times New Roman" w:cs="Times New Roman"/>
          <w:sz w:val="24"/>
          <w:szCs w:val="24"/>
        </w:rPr>
        <w:t>, scrambled siRNA control</w:t>
      </w:r>
      <w:r>
        <w:rPr>
          <w:rFonts w:ascii="Times New Roman" w:hAnsi="Times New Roman" w:cs="Times New Roman"/>
          <w:sz w:val="24"/>
          <w:szCs w:val="24"/>
        </w:rPr>
        <w:t>; N/A, not applicable</w:t>
      </w:r>
    </w:p>
    <w:p w14:paraId="132B6207" w14:textId="7CE5BC21" w:rsidR="00C61E0A" w:rsidRDefault="00C61E0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BF5D20F" w14:textId="77777777" w:rsidR="00C61E0A" w:rsidRPr="00E12DD6" w:rsidRDefault="00C61E0A" w:rsidP="00C61E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2DD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E12DD6">
        <w:rPr>
          <w:rFonts w:ascii="Times New Roman" w:hAnsi="Times New Roman" w:cs="Times New Roman"/>
          <w:b/>
          <w:bCs/>
          <w:sz w:val="24"/>
          <w:szCs w:val="24"/>
        </w:rPr>
        <w:t xml:space="preserve">able S4. </w:t>
      </w:r>
      <w:r w:rsidRPr="00E12DD6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p</w:t>
      </w:r>
      <w:r w:rsidRPr="00E12DD6">
        <w:rPr>
          <w:rFonts w:ascii="Times New Roman" w:hAnsi="Times New Roman" w:cs="Times New Roman"/>
          <w:b/>
          <w:bCs/>
          <w:sz w:val="24"/>
          <w:szCs w:val="24"/>
        </w:rPr>
        <w:t xml:space="preserve">-values of the </w:t>
      </w:r>
      <w:r w:rsidRPr="00E12DD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ost hoc</w:t>
      </w:r>
      <w:r w:rsidRPr="00E12DD6">
        <w:rPr>
          <w:rFonts w:ascii="Times New Roman" w:hAnsi="Times New Roman" w:cs="Times New Roman"/>
          <w:b/>
          <w:bCs/>
          <w:sz w:val="24"/>
          <w:szCs w:val="24"/>
        </w:rPr>
        <w:t xml:space="preserve"> analysis presented in Figure 4a (Fold change of 11</w:t>
      </w:r>
      <w:r w:rsidRPr="00E12DD6">
        <w:rPr>
          <w:rFonts w:ascii="맑은 고딕" w:eastAsia="맑은 고딕" w:hAnsi="맑은 고딕" w:cs="Times New Roman" w:hint="eastAsia"/>
          <w:b/>
          <w:bCs/>
          <w:sz w:val="24"/>
          <w:szCs w:val="24"/>
        </w:rPr>
        <w:t>β</w:t>
      </w:r>
      <w:r w:rsidRPr="00E12DD6">
        <w:rPr>
          <w:rFonts w:ascii="Times New Roman" w:hAnsi="Times New Roman" w:cs="Times New Roman"/>
          <w:b/>
          <w:bCs/>
          <w:sz w:val="24"/>
          <w:szCs w:val="24"/>
        </w:rPr>
        <w:t>-HSD1)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70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</w:tblGrid>
      <w:tr w:rsidR="00C61E0A" w:rsidRPr="00FF01AB" w14:paraId="2494E49E" w14:textId="77777777" w:rsidTr="005F45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008872E1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DABC4A9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G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24h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11A42D3D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HG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24h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626831B8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-PBA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24h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52485D03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G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8h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3D25134F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HG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8h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526281A9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-PBA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8h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28150092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G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72h)</w:t>
            </w:r>
          </w:p>
        </w:tc>
        <w:tc>
          <w:tcPr>
            <w:tcW w:w="884" w:type="dxa"/>
            <w:noWrap/>
            <w:hideMark/>
          </w:tcPr>
          <w:p w14:paraId="48C3A227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HG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72h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14308617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-PBA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72h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1E0A" w:rsidRPr="00FF01AB" w14:paraId="09CEFD01" w14:textId="77777777" w:rsidTr="005F4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7F134714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G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24h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219AC79F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884" w:type="dxa"/>
            <w:noWrap/>
            <w:hideMark/>
          </w:tcPr>
          <w:p w14:paraId="49E8F441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0.479</w:t>
            </w:r>
          </w:p>
        </w:tc>
        <w:tc>
          <w:tcPr>
            <w:tcW w:w="884" w:type="dxa"/>
            <w:noWrap/>
            <w:hideMark/>
          </w:tcPr>
          <w:p w14:paraId="08EF451F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884" w:type="dxa"/>
            <w:noWrap/>
            <w:hideMark/>
          </w:tcPr>
          <w:p w14:paraId="5E3B7221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29963AD9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35C6F07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C1C0B01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2ADEE654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4436EA80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E0A" w:rsidRPr="00FF01AB" w14:paraId="14D7369F" w14:textId="77777777" w:rsidTr="005F454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64CCD44C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HG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24h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20F945A6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15F1A336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884" w:type="dxa"/>
            <w:noWrap/>
            <w:hideMark/>
          </w:tcPr>
          <w:p w14:paraId="720F010B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0.062</w:t>
            </w:r>
          </w:p>
        </w:tc>
        <w:tc>
          <w:tcPr>
            <w:tcW w:w="884" w:type="dxa"/>
            <w:noWrap/>
            <w:hideMark/>
          </w:tcPr>
          <w:p w14:paraId="44A7E634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8371F3F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5B6A33A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AA0E546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9889C5A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58E2EE27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E0A" w:rsidRPr="00FF01AB" w14:paraId="3295B37E" w14:textId="77777777" w:rsidTr="005F4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1F572D2F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-PBA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24h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6E6D191F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6A69AB2D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2D8D35B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884" w:type="dxa"/>
            <w:noWrap/>
            <w:hideMark/>
          </w:tcPr>
          <w:p w14:paraId="03314D7D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1576589A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831DB85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2BBF6A6A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696229F7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5F0D12D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E0A" w:rsidRPr="00FF01AB" w14:paraId="6C2A7749" w14:textId="77777777" w:rsidTr="005F454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3413C443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G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8h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755D0FDC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E365CBE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56909534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3B8BDDE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884" w:type="dxa"/>
            <w:noWrap/>
            <w:hideMark/>
          </w:tcPr>
          <w:p w14:paraId="6158962F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884" w:type="dxa"/>
            <w:noWrap/>
            <w:hideMark/>
          </w:tcPr>
          <w:p w14:paraId="1E866D2E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0.991</w:t>
            </w:r>
          </w:p>
        </w:tc>
        <w:tc>
          <w:tcPr>
            <w:tcW w:w="884" w:type="dxa"/>
            <w:noWrap/>
            <w:hideMark/>
          </w:tcPr>
          <w:p w14:paraId="26174AF7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66A3A39F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2EC8E5F3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E0A" w:rsidRPr="00FF01AB" w14:paraId="2B2F6DB9" w14:textId="77777777" w:rsidTr="005F4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342F2DD2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HG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8h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10FDA656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6DE2EAEF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355BCDC8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1DF24E58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3B453E4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884" w:type="dxa"/>
            <w:noWrap/>
            <w:hideMark/>
          </w:tcPr>
          <w:p w14:paraId="68034E6F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  <w:tc>
          <w:tcPr>
            <w:tcW w:w="884" w:type="dxa"/>
            <w:noWrap/>
            <w:hideMark/>
          </w:tcPr>
          <w:p w14:paraId="61E4D4DC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22C6E247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42E375EA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E0A" w:rsidRPr="00FF01AB" w14:paraId="501E25A5" w14:textId="77777777" w:rsidTr="005F454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55911245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-PBA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8h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3976C685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1CAAB3E9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5BC4B215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23F0B190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63D8A44C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923E04A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884" w:type="dxa"/>
            <w:noWrap/>
            <w:hideMark/>
          </w:tcPr>
          <w:p w14:paraId="406020D8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42D8CD85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125132FF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E0A" w:rsidRPr="00FF01AB" w14:paraId="615F46EE" w14:textId="77777777" w:rsidTr="005F4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2F970FF2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G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72h)</w:t>
            </w:r>
          </w:p>
        </w:tc>
        <w:tc>
          <w:tcPr>
            <w:tcW w:w="884" w:type="dxa"/>
            <w:noWrap/>
            <w:hideMark/>
          </w:tcPr>
          <w:p w14:paraId="514B8B0F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5A22979D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C1F41B7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562907F5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F233338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470D6CB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7ECEF80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884" w:type="dxa"/>
            <w:noWrap/>
            <w:hideMark/>
          </w:tcPr>
          <w:p w14:paraId="57AD05D2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0.034</w:t>
            </w:r>
          </w:p>
        </w:tc>
        <w:tc>
          <w:tcPr>
            <w:tcW w:w="884" w:type="dxa"/>
            <w:noWrap/>
            <w:hideMark/>
          </w:tcPr>
          <w:p w14:paraId="23C5411A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0.875</w:t>
            </w:r>
          </w:p>
        </w:tc>
      </w:tr>
      <w:tr w:rsidR="00C61E0A" w:rsidRPr="00FF01AB" w14:paraId="0E721D5B" w14:textId="77777777" w:rsidTr="005F454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1F30F30D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HG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72h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33E9045A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D58C73E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21E04122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332F8441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40F16F5B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949C350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6DD691F3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5BAA18D4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884" w:type="dxa"/>
            <w:noWrap/>
            <w:hideMark/>
          </w:tcPr>
          <w:p w14:paraId="2787591B" w14:textId="77777777" w:rsidR="00C61E0A" w:rsidRPr="00FF01AB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0.049</w:t>
            </w:r>
          </w:p>
        </w:tc>
      </w:tr>
      <w:tr w:rsidR="00C61E0A" w:rsidRPr="00FF01AB" w14:paraId="4A168F32" w14:textId="77777777" w:rsidTr="005F4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4ADCD68B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-PBA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72h</w:t>
            </w:r>
            <w:r w:rsidRPr="00FA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151F6BF7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17D918F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94608F1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ED1F845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282E2624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D79F9F7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1B7725C4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44F08A0C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5AECD0E4" w14:textId="77777777" w:rsidR="00C61E0A" w:rsidRPr="00FF01AB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AB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</w:tr>
    </w:tbl>
    <w:p w14:paraId="5E805F3B" w14:textId="77777777" w:rsidR="00C61E0A" w:rsidRDefault="00C61E0A" w:rsidP="00C61E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G, Normoglycemic condition; HG, Hyperglycemic condition; 4-PBA, Hyperglycemic condition treated with 4-phenyl butyric acid; N/A, not </w:t>
      </w:r>
      <w:proofErr w:type="gramStart"/>
      <w:r>
        <w:rPr>
          <w:rFonts w:ascii="Times New Roman" w:hAnsi="Times New Roman" w:cs="Times New Roman"/>
          <w:sz w:val="24"/>
          <w:szCs w:val="24"/>
        </w:rPr>
        <w:t>applicable</w:t>
      </w:r>
      <w:proofErr w:type="gramEnd"/>
    </w:p>
    <w:p w14:paraId="146F337B" w14:textId="7EB6E034" w:rsidR="00C61E0A" w:rsidRDefault="00C61E0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8F3FDAC" w14:textId="77777777" w:rsidR="00C61E0A" w:rsidRPr="00E12DD6" w:rsidRDefault="00C61E0A" w:rsidP="00C61E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2DD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E12DD6">
        <w:rPr>
          <w:rFonts w:ascii="Times New Roman" w:hAnsi="Times New Roman" w:cs="Times New Roman"/>
          <w:b/>
          <w:bCs/>
          <w:sz w:val="24"/>
          <w:szCs w:val="24"/>
        </w:rPr>
        <w:t xml:space="preserve">able S5. </w:t>
      </w:r>
      <w:r w:rsidRPr="00E12DD6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p</w:t>
      </w:r>
      <w:r w:rsidRPr="00E12DD6">
        <w:rPr>
          <w:rFonts w:ascii="Times New Roman" w:hAnsi="Times New Roman" w:cs="Times New Roman"/>
          <w:b/>
          <w:bCs/>
          <w:sz w:val="24"/>
          <w:szCs w:val="24"/>
        </w:rPr>
        <w:t xml:space="preserve">-values of the </w:t>
      </w:r>
      <w:r w:rsidRPr="00E12DD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ost hoc</w:t>
      </w:r>
      <w:r w:rsidRPr="00E12DD6">
        <w:rPr>
          <w:rFonts w:ascii="Times New Roman" w:hAnsi="Times New Roman" w:cs="Times New Roman"/>
          <w:b/>
          <w:bCs/>
          <w:sz w:val="24"/>
          <w:szCs w:val="24"/>
        </w:rPr>
        <w:t xml:space="preserve"> analysis presented in Figure 4a (Fold change of cortisol)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70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</w:tblGrid>
      <w:tr w:rsidR="00C61E0A" w:rsidRPr="00FA6FCF" w14:paraId="31030D29" w14:textId="77777777" w:rsidTr="005F45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63577457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2D172B09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G (24h)</w:t>
            </w:r>
          </w:p>
        </w:tc>
        <w:tc>
          <w:tcPr>
            <w:tcW w:w="884" w:type="dxa"/>
            <w:noWrap/>
            <w:hideMark/>
          </w:tcPr>
          <w:p w14:paraId="6CDAD4A7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HG (24h)</w:t>
            </w:r>
          </w:p>
        </w:tc>
        <w:tc>
          <w:tcPr>
            <w:tcW w:w="884" w:type="dxa"/>
            <w:noWrap/>
            <w:hideMark/>
          </w:tcPr>
          <w:p w14:paraId="221D0973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-PBA (24h)</w:t>
            </w:r>
          </w:p>
        </w:tc>
        <w:tc>
          <w:tcPr>
            <w:tcW w:w="884" w:type="dxa"/>
            <w:noWrap/>
            <w:hideMark/>
          </w:tcPr>
          <w:p w14:paraId="4F004124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G (48h)</w:t>
            </w:r>
          </w:p>
        </w:tc>
        <w:tc>
          <w:tcPr>
            <w:tcW w:w="884" w:type="dxa"/>
            <w:noWrap/>
            <w:hideMark/>
          </w:tcPr>
          <w:p w14:paraId="57CFDD0A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HG (48h)</w:t>
            </w:r>
          </w:p>
        </w:tc>
        <w:tc>
          <w:tcPr>
            <w:tcW w:w="884" w:type="dxa"/>
            <w:noWrap/>
            <w:hideMark/>
          </w:tcPr>
          <w:p w14:paraId="5C5FB61A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-PBA (48h)</w:t>
            </w:r>
          </w:p>
        </w:tc>
        <w:tc>
          <w:tcPr>
            <w:tcW w:w="884" w:type="dxa"/>
            <w:noWrap/>
            <w:hideMark/>
          </w:tcPr>
          <w:p w14:paraId="5ED9EBBE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G (72h)</w:t>
            </w:r>
          </w:p>
        </w:tc>
        <w:tc>
          <w:tcPr>
            <w:tcW w:w="884" w:type="dxa"/>
            <w:noWrap/>
            <w:hideMark/>
          </w:tcPr>
          <w:p w14:paraId="6935D23B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HG (72h)</w:t>
            </w:r>
          </w:p>
        </w:tc>
        <w:tc>
          <w:tcPr>
            <w:tcW w:w="884" w:type="dxa"/>
            <w:noWrap/>
            <w:hideMark/>
          </w:tcPr>
          <w:p w14:paraId="50CF0516" w14:textId="77777777" w:rsidR="00C61E0A" w:rsidRPr="00FA6FCF" w:rsidRDefault="00C61E0A" w:rsidP="005F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-PBA (72h)</w:t>
            </w:r>
          </w:p>
        </w:tc>
      </w:tr>
      <w:tr w:rsidR="00C61E0A" w:rsidRPr="00FA6FCF" w14:paraId="35D227AF" w14:textId="77777777" w:rsidTr="005F4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5D1CB483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G (24h)</w:t>
            </w:r>
          </w:p>
        </w:tc>
        <w:tc>
          <w:tcPr>
            <w:tcW w:w="884" w:type="dxa"/>
            <w:noWrap/>
            <w:hideMark/>
          </w:tcPr>
          <w:p w14:paraId="3145DE88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884" w:type="dxa"/>
            <w:noWrap/>
            <w:hideMark/>
          </w:tcPr>
          <w:p w14:paraId="6076D22F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</w:p>
        </w:tc>
        <w:tc>
          <w:tcPr>
            <w:tcW w:w="884" w:type="dxa"/>
            <w:noWrap/>
            <w:hideMark/>
          </w:tcPr>
          <w:p w14:paraId="496A398E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884" w:type="dxa"/>
            <w:noWrap/>
            <w:hideMark/>
          </w:tcPr>
          <w:p w14:paraId="0B2EC652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1C7AE114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311972F7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385C3823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44E2585A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3A645308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E0A" w:rsidRPr="00FA6FCF" w14:paraId="6AF006BF" w14:textId="77777777" w:rsidTr="005F454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5A492CE1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HG (24h)</w:t>
            </w:r>
          </w:p>
        </w:tc>
        <w:tc>
          <w:tcPr>
            <w:tcW w:w="884" w:type="dxa"/>
            <w:noWrap/>
            <w:hideMark/>
          </w:tcPr>
          <w:p w14:paraId="444B9871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232405B0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884" w:type="dxa"/>
            <w:noWrap/>
            <w:hideMark/>
          </w:tcPr>
          <w:p w14:paraId="37FAF439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0.245</w:t>
            </w:r>
          </w:p>
        </w:tc>
        <w:tc>
          <w:tcPr>
            <w:tcW w:w="884" w:type="dxa"/>
            <w:noWrap/>
            <w:hideMark/>
          </w:tcPr>
          <w:p w14:paraId="31780CE5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65936D07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63CA9C74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6EE0F218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46B46865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1215D744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E0A" w:rsidRPr="00FA6FCF" w14:paraId="54030100" w14:textId="77777777" w:rsidTr="005F4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153FAC53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-PBA (24h)</w:t>
            </w:r>
          </w:p>
        </w:tc>
        <w:tc>
          <w:tcPr>
            <w:tcW w:w="884" w:type="dxa"/>
            <w:noWrap/>
            <w:hideMark/>
          </w:tcPr>
          <w:p w14:paraId="46C2A506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3441ABDA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566A8769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884" w:type="dxa"/>
            <w:noWrap/>
            <w:hideMark/>
          </w:tcPr>
          <w:p w14:paraId="4FD9B058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6D4EFAB4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9F4CA53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F027A3E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6D1856D1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59C775E7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E0A" w:rsidRPr="00FA6FCF" w14:paraId="155C7ABA" w14:textId="77777777" w:rsidTr="005F454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124A2DED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G (48h)</w:t>
            </w:r>
          </w:p>
        </w:tc>
        <w:tc>
          <w:tcPr>
            <w:tcW w:w="884" w:type="dxa"/>
            <w:noWrap/>
            <w:hideMark/>
          </w:tcPr>
          <w:p w14:paraId="42D0972B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57441DB1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6B33FDAB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44977851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884" w:type="dxa"/>
            <w:noWrap/>
            <w:hideMark/>
          </w:tcPr>
          <w:p w14:paraId="01EF842F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884" w:type="dxa"/>
            <w:noWrap/>
            <w:hideMark/>
          </w:tcPr>
          <w:p w14:paraId="5CAEC0DC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0.189</w:t>
            </w:r>
          </w:p>
        </w:tc>
        <w:tc>
          <w:tcPr>
            <w:tcW w:w="884" w:type="dxa"/>
            <w:noWrap/>
            <w:hideMark/>
          </w:tcPr>
          <w:p w14:paraId="3729A432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538CEEB3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60AE2F61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E0A" w:rsidRPr="00FA6FCF" w14:paraId="4163F251" w14:textId="77777777" w:rsidTr="005F4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17DCE6EC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HG (48h)</w:t>
            </w:r>
          </w:p>
        </w:tc>
        <w:tc>
          <w:tcPr>
            <w:tcW w:w="884" w:type="dxa"/>
            <w:noWrap/>
            <w:hideMark/>
          </w:tcPr>
          <w:p w14:paraId="1093ABCD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C329691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BC6E9E8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690829B8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93559C6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884" w:type="dxa"/>
            <w:noWrap/>
            <w:hideMark/>
          </w:tcPr>
          <w:p w14:paraId="0EC1EA48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0.089</w:t>
            </w:r>
          </w:p>
        </w:tc>
        <w:tc>
          <w:tcPr>
            <w:tcW w:w="884" w:type="dxa"/>
            <w:noWrap/>
            <w:hideMark/>
          </w:tcPr>
          <w:p w14:paraId="40458E9E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477D21A8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26811734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E0A" w:rsidRPr="00FA6FCF" w14:paraId="4A6DA17E" w14:textId="77777777" w:rsidTr="005F454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3253F1C2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-PBA (48h)</w:t>
            </w:r>
          </w:p>
        </w:tc>
        <w:tc>
          <w:tcPr>
            <w:tcW w:w="884" w:type="dxa"/>
            <w:noWrap/>
            <w:hideMark/>
          </w:tcPr>
          <w:p w14:paraId="596E5B45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9B03DF4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945BC50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35640E0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1F0395F0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679BD361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884" w:type="dxa"/>
            <w:noWrap/>
            <w:hideMark/>
          </w:tcPr>
          <w:p w14:paraId="60091D1C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58AE9216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3C274ACE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E0A" w:rsidRPr="00FA6FCF" w14:paraId="0DEDA5BB" w14:textId="77777777" w:rsidTr="005F4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6AD944C0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G (72h)</w:t>
            </w:r>
          </w:p>
        </w:tc>
        <w:tc>
          <w:tcPr>
            <w:tcW w:w="884" w:type="dxa"/>
            <w:noWrap/>
            <w:hideMark/>
          </w:tcPr>
          <w:p w14:paraId="2C2F5BC2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2FDFEB6F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3C57BF84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D5AFBA8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6750131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01BBB89B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19A5B2E8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884" w:type="dxa"/>
            <w:noWrap/>
            <w:hideMark/>
          </w:tcPr>
          <w:p w14:paraId="04CD224A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884" w:type="dxa"/>
            <w:noWrap/>
            <w:hideMark/>
          </w:tcPr>
          <w:p w14:paraId="4CA9173F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C61E0A" w:rsidRPr="00FA6FCF" w14:paraId="4D598B0B" w14:textId="77777777" w:rsidTr="005F454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70FBA23D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HG (72h)</w:t>
            </w:r>
          </w:p>
        </w:tc>
        <w:tc>
          <w:tcPr>
            <w:tcW w:w="884" w:type="dxa"/>
            <w:noWrap/>
            <w:hideMark/>
          </w:tcPr>
          <w:p w14:paraId="008BFDEB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1598C850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2149516C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14C56F98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556E3C2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216C8140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5AA7488B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5E96E399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884" w:type="dxa"/>
            <w:noWrap/>
            <w:hideMark/>
          </w:tcPr>
          <w:p w14:paraId="5DA63C06" w14:textId="77777777" w:rsidR="00C61E0A" w:rsidRPr="00FA6FCF" w:rsidRDefault="00C61E0A" w:rsidP="005F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0.046</w:t>
            </w:r>
          </w:p>
        </w:tc>
      </w:tr>
      <w:tr w:rsidR="00C61E0A" w:rsidRPr="00FA6FCF" w14:paraId="2E9D286E" w14:textId="77777777" w:rsidTr="005F4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7F380F2A" w14:textId="77777777" w:rsidR="00C61E0A" w:rsidRPr="00FA6FCF" w:rsidRDefault="00C61E0A" w:rsidP="005F4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4-PBA (72h)</w:t>
            </w:r>
          </w:p>
        </w:tc>
        <w:tc>
          <w:tcPr>
            <w:tcW w:w="884" w:type="dxa"/>
            <w:noWrap/>
            <w:hideMark/>
          </w:tcPr>
          <w:p w14:paraId="24AACD39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478FCD10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2BAB1FB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F4ADBD9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75E102CC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54354CC3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1BCEAA09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625DE2E6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noWrap/>
            <w:hideMark/>
          </w:tcPr>
          <w:p w14:paraId="46D68445" w14:textId="77777777" w:rsidR="00C61E0A" w:rsidRPr="00FA6FCF" w:rsidRDefault="00C61E0A" w:rsidP="005F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FC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</w:tr>
    </w:tbl>
    <w:p w14:paraId="5E24C3E0" w14:textId="77777777" w:rsidR="00C61E0A" w:rsidRDefault="00C61E0A" w:rsidP="00C61E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G, Normoglycemic condition; HG, Hyperglycemic condition; 4-PBA, Hyperglycemic condition treated with 4-phenyl butyric acid; N/A, not </w:t>
      </w:r>
      <w:proofErr w:type="gramStart"/>
      <w:r>
        <w:rPr>
          <w:rFonts w:ascii="Times New Roman" w:hAnsi="Times New Roman" w:cs="Times New Roman"/>
          <w:sz w:val="24"/>
          <w:szCs w:val="24"/>
        </w:rPr>
        <w:t>applicable</w:t>
      </w:r>
      <w:proofErr w:type="gramEnd"/>
    </w:p>
    <w:p w14:paraId="48C41B35" w14:textId="77777777" w:rsidR="00C61E0A" w:rsidRPr="00C61E0A" w:rsidRDefault="00C61E0A" w:rsidP="007D3D71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EEFD69A" w14:textId="220894DC" w:rsidR="00C61E0A" w:rsidRDefault="00C61E0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7A8800D" w14:textId="025C51DB" w:rsidR="007D3D71" w:rsidRPr="001F02B9" w:rsidRDefault="004B216E" w:rsidP="007D3D71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1F02B9">
        <w:rPr>
          <w:rFonts w:ascii="Times New Roman" w:hAnsi="Times New Roman" w:cs="Times New Roman"/>
          <w:b/>
          <w:bCs/>
          <w:sz w:val="24"/>
        </w:rPr>
        <w:lastRenderedPageBreak/>
        <w:t>RT-PCR of mRNA</w:t>
      </w:r>
      <w:r w:rsidRPr="001F02B9">
        <w:rPr>
          <w:rFonts w:ascii="Times New Roman" w:hAnsi="Times New Roman" w:cs="Times New Roman"/>
          <w:sz w:val="24"/>
        </w:rPr>
        <w:br/>
      </w:r>
      <w:r w:rsidRPr="001F02B9">
        <w:rPr>
          <w:rFonts w:ascii="Times New Roman" w:hAnsi="Times New Roman" w:cs="Times New Roman"/>
          <w:i/>
          <w:iCs/>
          <w:sz w:val="24"/>
        </w:rPr>
        <w:t>Isolation of epidermis (murine experiment).</w:t>
      </w:r>
      <w:r w:rsidRPr="001F02B9">
        <w:rPr>
          <w:rFonts w:ascii="Times New Roman" w:hAnsi="Times New Roman" w:cs="Times New Roman"/>
          <w:sz w:val="24"/>
        </w:rPr>
        <w:t xml:space="preserve"> Skin samples were placed </w:t>
      </w:r>
      <w:r>
        <w:rPr>
          <w:rFonts w:ascii="Times New Roman" w:eastAsia="맑은 고딕" w:hAnsi="Times New Roman" w:cs="Times New Roman"/>
          <w:sz w:val="24"/>
        </w:rPr>
        <w:t xml:space="preserve">on the epidermis-side downward on </w:t>
      </w:r>
      <w:r w:rsidRPr="001F02B9">
        <w:rPr>
          <w:rFonts w:ascii="Times New Roman" w:hAnsi="Times New Roman" w:cs="Times New Roman"/>
          <w:sz w:val="24"/>
        </w:rPr>
        <w:t>Petri dishes</w:t>
      </w:r>
      <w:r>
        <w:rPr>
          <w:rFonts w:ascii="Times New Roman" w:eastAsia="맑은 고딕" w:hAnsi="Times New Roman" w:cs="Times New Roman"/>
          <w:sz w:val="24"/>
        </w:rPr>
        <w:t xml:space="preserve">, and subcutaneous fat was removed with a scalpel. Skin samples were then placed on the epidermis side up onto 10 mM EDTA in </w:t>
      </w:r>
      <w:r w:rsidRPr="001F02B9">
        <w:rPr>
          <w:rFonts w:ascii="Times New Roman" w:hAnsi="Times New Roman" w:cs="Times New Roman"/>
          <w:sz w:val="24"/>
        </w:rPr>
        <w:t>phosphate buffered saline and incubated at 37 °C for 30 min to separate the epidermis from the dermis. Following incubation in EDTA, the epidermis was scraped off with a scalpel</w:t>
      </w:r>
      <w:r>
        <w:rPr>
          <w:rFonts w:ascii="Times New Roman" w:eastAsia="맑은 고딕" w:hAnsi="Times New Roman" w:cs="Times New Roman"/>
          <w:sz w:val="24"/>
        </w:rPr>
        <w:t>, and total RNA was extracted.</w:t>
      </w:r>
    </w:p>
    <w:p w14:paraId="3645272C" w14:textId="7D5D5B25" w:rsidR="007D3D71" w:rsidRPr="001F02B9" w:rsidRDefault="004B216E" w:rsidP="007D3D71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1F02B9">
        <w:rPr>
          <w:rFonts w:ascii="Times New Roman" w:hAnsi="Times New Roman" w:cs="Times New Roman"/>
          <w:i/>
          <w:iCs/>
          <w:sz w:val="24"/>
        </w:rPr>
        <w:t>Total RNA preparation and cDNA synthesis</w:t>
      </w:r>
      <w:r w:rsidRPr="001F02B9">
        <w:rPr>
          <w:rFonts w:ascii="Times New Roman" w:hAnsi="Times New Roman" w:cs="Times New Roman"/>
          <w:sz w:val="24"/>
        </w:rPr>
        <w:t>. Total RNA was extracted using a monophasic solution of phenol and guanidine isothiocyanate (</w:t>
      </w:r>
      <w:proofErr w:type="spellStart"/>
      <w:r w:rsidRPr="001F02B9">
        <w:rPr>
          <w:rFonts w:ascii="Times New Roman" w:hAnsi="Times New Roman" w:cs="Times New Roman"/>
          <w:sz w:val="24"/>
        </w:rPr>
        <w:t>TRIzol</w:t>
      </w:r>
      <w:proofErr w:type="spellEnd"/>
      <w:r w:rsidRPr="001F02B9">
        <w:rPr>
          <w:rFonts w:ascii="Times New Roman" w:hAnsi="Times New Roman" w:cs="Times New Roman"/>
          <w:sz w:val="24"/>
        </w:rPr>
        <w:t xml:space="preserve"> Reagent; Invitrogen, Carlsbad, CA, USA). RNA concentrations were determined using a UV spectrometer at 260 nm</w:t>
      </w:r>
      <w:r>
        <w:rPr>
          <w:rFonts w:ascii="Times New Roman" w:eastAsia="맑은 고딕" w:hAnsi="Times New Roman" w:cs="Times New Roman"/>
          <w:sz w:val="24"/>
        </w:rPr>
        <w:t xml:space="preserve">. Aliquots (1.0 </w:t>
      </w:r>
      <w:proofErr w:type="spellStart"/>
      <w:r w:rsidRPr="001F02B9">
        <w:rPr>
          <w:rFonts w:ascii="Times New Roman" w:hAnsi="Times New Roman" w:cs="Times New Roman"/>
          <w:sz w:val="24"/>
        </w:rPr>
        <w:t>μg</w:t>
      </w:r>
      <w:proofErr w:type="spellEnd"/>
      <w:r w:rsidRPr="001F02B9">
        <w:rPr>
          <w:rFonts w:ascii="Times New Roman" w:hAnsi="Times New Roman" w:cs="Times New Roman"/>
          <w:sz w:val="24"/>
        </w:rPr>
        <w:t xml:space="preserve">) of RNA from each sample were reverse transcribed using </w:t>
      </w:r>
      <w:r w:rsidR="008D0231">
        <w:rPr>
          <w:rFonts w:ascii="Times New Roman" w:hAnsi="Times New Roman" w:cs="Times New Roman"/>
          <w:sz w:val="24"/>
        </w:rPr>
        <w:t xml:space="preserve">the </w:t>
      </w:r>
      <w:r w:rsidRPr="001F02B9">
        <w:rPr>
          <w:rFonts w:ascii="Times New Roman" w:hAnsi="Times New Roman" w:cs="Times New Roman"/>
          <w:sz w:val="24"/>
        </w:rPr>
        <w:t xml:space="preserve">Moloney murine leukemia virus reverse transcriptase (MML-V </w:t>
      </w:r>
      <w:proofErr w:type="spellStart"/>
      <w:r w:rsidRPr="001F02B9">
        <w:rPr>
          <w:rFonts w:ascii="Times New Roman" w:hAnsi="Times New Roman" w:cs="Times New Roman"/>
          <w:sz w:val="24"/>
        </w:rPr>
        <w:t>RTase</w:t>
      </w:r>
      <w:proofErr w:type="spellEnd"/>
      <w:r w:rsidRPr="001F02B9">
        <w:rPr>
          <w:rFonts w:ascii="Times New Roman" w:hAnsi="Times New Roman" w:cs="Times New Roman"/>
          <w:sz w:val="24"/>
        </w:rPr>
        <w:t>, Promega, Madison, WI, USA). Briefly, RNA samples were incubated at 80 °C for 5 min with molecular biology grade water. After incubation on ice, primer extension and reverse transcription were performed by adding 1</w:t>
      </w:r>
      <w:r w:rsidR="008D0231">
        <w:rPr>
          <w:rFonts w:ascii="Times New Roman" w:hAnsi="Times New Roman" w:cs="Times New Roman"/>
          <w:sz w:val="24"/>
        </w:rPr>
        <w:t>×</w:t>
      </w:r>
      <w:r w:rsidRPr="001F02B9">
        <w:rPr>
          <w:rFonts w:ascii="Times New Roman" w:hAnsi="Times New Roman" w:cs="Times New Roman"/>
          <w:sz w:val="24"/>
        </w:rPr>
        <w:t xml:space="preserve"> RT-buffer, 2 mM deoxynucleotide triphosphates (dNTPs, Promega, Madison, Wi, USA), 0.2</w:t>
      </w:r>
      <w:r w:rsidR="008D023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F02B9">
        <w:rPr>
          <w:rFonts w:ascii="Times New Roman" w:hAnsi="Times New Roman" w:cs="Times New Roman"/>
          <w:sz w:val="24"/>
        </w:rPr>
        <w:t>pM</w:t>
      </w:r>
      <w:proofErr w:type="spellEnd"/>
      <w:r w:rsidRPr="001F02B9">
        <w:rPr>
          <w:rFonts w:ascii="Times New Roman" w:hAnsi="Times New Roman" w:cs="Times New Roman"/>
          <w:sz w:val="24"/>
        </w:rPr>
        <w:t xml:space="preserve"> Oligo d(T) primer (</w:t>
      </w:r>
      <w:proofErr w:type="spellStart"/>
      <w:r w:rsidRPr="001F02B9">
        <w:rPr>
          <w:rFonts w:ascii="Times New Roman" w:hAnsi="Times New Roman" w:cs="Times New Roman"/>
          <w:sz w:val="24"/>
        </w:rPr>
        <w:t>Bioneer</w:t>
      </w:r>
      <w:proofErr w:type="spellEnd"/>
      <w:r w:rsidRPr="001F02B9">
        <w:rPr>
          <w:rFonts w:ascii="Times New Roman" w:hAnsi="Times New Roman" w:cs="Times New Roman"/>
          <w:sz w:val="24"/>
        </w:rPr>
        <w:t xml:space="preserve"> Inc., Korea)</w:t>
      </w:r>
      <w:r w:rsidR="008D0231">
        <w:rPr>
          <w:rFonts w:ascii="Times New Roman" w:hAnsi="Times New Roman" w:cs="Times New Roman"/>
          <w:sz w:val="24"/>
        </w:rPr>
        <w:t>,</w:t>
      </w:r>
      <w:r w:rsidRPr="001F02B9">
        <w:rPr>
          <w:rFonts w:ascii="Times New Roman" w:hAnsi="Times New Roman" w:cs="Times New Roman"/>
          <w:sz w:val="24"/>
        </w:rPr>
        <w:t xml:space="preserve"> and MML-V </w:t>
      </w:r>
      <w:proofErr w:type="spellStart"/>
      <w:r w:rsidRPr="001F02B9">
        <w:rPr>
          <w:rFonts w:ascii="Times New Roman" w:hAnsi="Times New Roman" w:cs="Times New Roman"/>
          <w:sz w:val="24"/>
        </w:rPr>
        <w:t>RTase</w:t>
      </w:r>
      <w:proofErr w:type="spellEnd"/>
      <w:r w:rsidRPr="001F02B9">
        <w:rPr>
          <w:rFonts w:ascii="Times New Roman" w:hAnsi="Times New Roman" w:cs="Times New Roman"/>
          <w:sz w:val="24"/>
        </w:rPr>
        <w:t xml:space="preserve"> (2.5 units/</w:t>
      </w:r>
      <w:proofErr w:type="spellStart"/>
      <w:r w:rsidRPr="001F02B9">
        <w:rPr>
          <w:rFonts w:ascii="Times New Roman" w:hAnsi="Times New Roman" w:cs="Times New Roman"/>
          <w:sz w:val="24"/>
        </w:rPr>
        <w:t>μl</w:t>
      </w:r>
      <w:proofErr w:type="spellEnd"/>
      <w:r w:rsidRPr="001F02B9">
        <w:rPr>
          <w:rFonts w:ascii="Times New Roman" w:hAnsi="Times New Roman" w:cs="Times New Roman"/>
          <w:sz w:val="24"/>
        </w:rPr>
        <w:t xml:space="preserve">) in 20 </w:t>
      </w:r>
      <w:proofErr w:type="spellStart"/>
      <w:r w:rsidRPr="001F02B9">
        <w:rPr>
          <w:rFonts w:ascii="Times New Roman" w:hAnsi="Times New Roman" w:cs="Times New Roman"/>
          <w:sz w:val="24"/>
        </w:rPr>
        <w:t>μl</w:t>
      </w:r>
      <w:proofErr w:type="spellEnd"/>
      <w:r w:rsidRPr="001F02B9">
        <w:rPr>
          <w:rFonts w:ascii="Times New Roman" w:hAnsi="Times New Roman" w:cs="Times New Roman"/>
          <w:sz w:val="24"/>
        </w:rPr>
        <w:t xml:space="preserve"> reaction volumes. Samples were then incubated at 42 °C for 60 min before storage at -20 °C. </w:t>
      </w:r>
    </w:p>
    <w:p w14:paraId="15FCA285" w14:textId="28A829F3" w:rsidR="007D3D71" w:rsidRPr="001F02B9" w:rsidRDefault="004B216E" w:rsidP="007D3D71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1F02B9">
        <w:rPr>
          <w:rFonts w:ascii="Times New Roman" w:hAnsi="Times New Roman" w:cs="Times New Roman"/>
          <w:i/>
          <w:iCs/>
          <w:sz w:val="24"/>
        </w:rPr>
        <w:t>Quantitative PCR analysis of gene expression</w:t>
      </w:r>
      <w:r w:rsidRPr="001F02B9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eastAsia="맑은 고딕" w:hAnsi="Times New Roman" w:cs="Times New Roman"/>
          <w:sz w:val="24"/>
        </w:rPr>
        <w:t xml:space="preserve">The </w:t>
      </w:r>
      <w:r w:rsidRPr="001F02B9">
        <w:rPr>
          <w:rFonts w:ascii="Times New Roman" w:hAnsi="Times New Roman" w:cs="Times New Roman"/>
          <w:sz w:val="24"/>
        </w:rPr>
        <w:t xml:space="preserve">expression of specific mRNAs was quantified using a Rotor-Gene 3000 (Corbett Life Science, Brisbane, Australia). Briefly, 10 </w:t>
      </w:r>
      <w:proofErr w:type="spellStart"/>
      <w:r w:rsidRPr="001F02B9">
        <w:rPr>
          <w:rFonts w:ascii="Times New Roman" w:hAnsi="Times New Roman" w:cs="Times New Roman"/>
          <w:sz w:val="24"/>
        </w:rPr>
        <w:t>μl</w:t>
      </w:r>
      <w:proofErr w:type="spellEnd"/>
      <w:r w:rsidRPr="001F02B9">
        <w:rPr>
          <w:rFonts w:ascii="Times New Roman" w:hAnsi="Times New Roman" w:cs="Times New Roman"/>
          <w:sz w:val="24"/>
        </w:rPr>
        <w:t xml:space="preserve"> PCR reactions were set up containing 1</w:t>
      </w:r>
      <w:r w:rsidR="008D0231">
        <w:rPr>
          <w:rFonts w:ascii="Times New Roman" w:hAnsi="Times New Roman" w:cs="Times New Roman"/>
          <w:sz w:val="24"/>
        </w:rPr>
        <w:t>×</w:t>
      </w:r>
      <w:r w:rsidRPr="001F02B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F02B9">
        <w:rPr>
          <w:rFonts w:ascii="Times New Roman" w:hAnsi="Times New Roman" w:cs="Times New Roman"/>
          <w:sz w:val="24"/>
        </w:rPr>
        <w:t>Quantitect</w:t>
      </w:r>
      <w:proofErr w:type="spellEnd"/>
      <w:r w:rsidRPr="001F02B9">
        <w:rPr>
          <w:rFonts w:ascii="Times New Roman" w:hAnsi="Times New Roman" w:cs="Times New Roman"/>
          <w:sz w:val="24"/>
        </w:rPr>
        <w:t xml:space="preserve"> SYBR green PCR kit Master mix (Qiagen, Hilden, Germany), 8 mM manganese chloride, 200 </w:t>
      </w:r>
      <w:proofErr w:type="spellStart"/>
      <w:r w:rsidRPr="001F02B9">
        <w:rPr>
          <w:rFonts w:ascii="Times New Roman" w:hAnsi="Times New Roman" w:cs="Times New Roman"/>
          <w:sz w:val="24"/>
        </w:rPr>
        <w:t>μM</w:t>
      </w:r>
      <w:proofErr w:type="spellEnd"/>
      <w:r w:rsidRPr="001F02B9">
        <w:rPr>
          <w:rFonts w:ascii="Times New Roman" w:hAnsi="Times New Roman" w:cs="Times New Roman"/>
          <w:sz w:val="24"/>
        </w:rPr>
        <w:t xml:space="preserve"> dNTPs (Promega, Madison, WI, USA), 1.25 units of Hot start </w:t>
      </w:r>
      <w:r w:rsidRPr="001F02B9">
        <w:rPr>
          <w:rFonts w:ascii="Times New Roman" w:hAnsi="Times New Roman" w:cs="Times New Roman"/>
          <w:i/>
          <w:iCs/>
          <w:sz w:val="24"/>
        </w:rPr>
        <w:t>Taq</w:t>
      </w:r>
      <w:r w:rsidRPr="001F02B9">
        <w:rPr>
          <w:rFonts w:ascii="Times New Roman" w:hAnsi="Times New Roman" w:cs="Times New Roman"/>
          <w:sz w:val="24"/>
        </w:rPr>
        <w:t xml:space="preserve"> polymerase, and 0.5 </w:t>
      </w:r>
      <w:proofErr w:type="spellStart"/>
      <w:r w:rsidRPr="001F02B9">
        <w:rPr>
          <w:rFonts w:ascii="Times New Roman" w:hAnsi="Times New Roman" w:cs="Times New Roman"/>
          <w:sz w:val="24"/>
        </w:rPr>
        <w:t>pM</w:t>
      </w:r>
      <w:proofErr w:type="spellEnd"/>
      <w:r w:rsidRPr="001F02B9">
        <w:rPr>
          <w:rFonts w:ascii="Times New Roman" w:hAnsi="Times New Roman" w:cs="Times New Roman"/>
          <w:sz w:val="24"/>
        </w:rPr>
        <w:t>/</w:t>
      </w:r>
      <w:proofErr w:type="spellStart"/>
      <w:r w:rsidRPr="001F02B9">
        <w:rPr>
          <w:rFonts w:ascii="Times New Roman" w:hAnsi="Times New Roman" w:cs="Times New Roman"/>
          <w:sz w:val="24"/>
        </w:rPr>
        <w:t>μl</w:t>
      </w:r>
      <w:proofErr w:type="spellEnd"/>
      <w:r w:rsidRPr="001F02B9">
        <w:rPr>
          <w:rFonts w:ascii="Times New Roman" w:hAnsi="Times New Roman" w:cs="Times New Roman"/>
          <w:sz w:val="24"/>
        </w:rPr>
        <w:t xml:space="preserve"> primers. Approximately 60 ng of cDNA was used for </w:t>
      </w:r>
      <w:r>
        <w:rPr>
          <w:rFonts w:ascii="Times New Roman" w:eastAsia="맑은 고딕" w:hAnsi="Times New Roman" w:cs="Times New Roman"/>
          <w:sz w:val="24"/>
        </w:rPr>
        <w:t xml:space="preserve">each reaction. </w:t>
      </w:r>
      <w:r w:rsidRPr="00CD19C8">
        <w:rPr>
          <w:rFonts w:ascii="Times New Roman" w:eastAsia="맑은 고딕" w:hAnsi="Times New Roman" w:cs="Times New Roman"/>
          <w:i/>
          <w:iCs/>
          <w:sz w:val="24"/>
        </w:rPr>
        <w:t>GAPDH</w:t>
      </w:r>
      <w:r>
        <w:rPr>
          <w:rFonts w:ascii="Times New Roman" w:eastAsia="맑은 고딕" w:hAnsi="Times New Roman" w:cs="Times New Roman"/>
          <w:sz w:val="24"/>
        </w:rPr>
        <w:t xml:space="preserve"> was used as a housekeeping gene, enabling data to be expressed in relation to an internal reference to allow for differences in sampling. Data were obtained as </w:t>
      </w:r>
      <w:r w:rsidRPr="001F02B9">
        <w:rPr>
          <w:rFonts w:ascii="Times New Roman" w:hAnsi="Times New Roman" w:cs="Times New Roman"/>
          <w:sz w:val="24"/>
        </w:rPr>
        <w:t xml:space="preserve">Ct values (the cycle number at which logarithmic PCR plots cross a calculated </w:t>
      </w:r>
      <w:r w:rsidRPr="001F02B9">
        <w:rPr>
          <w:rFonts w:ascii="Times New Roman" w:hAnsi="Times New Roman" w:cs="Times New Roman"/>
          <w:sz w:val="24"/>
        </w:rPr>
        <w:lastRenderedPageBreak/>
        <w:t>threshold line) according to the manufacturer's guidelines</w:t>
      </w:r>
      <w:r w:rsidR="008D0231">
        <w:rPr>
          <w:rFonts w:ascii="Times New Roman" w:hAnsi="Times New Roman" w:cs="Times New Roman"/>
          <w:sz w:val="24"/>
        </w:rPr>
        <w:t>,</w:t>
      </w:r>
      <w:r w:rsidRPr="001F02B9">
        <w:rPr>
          <w:rFonts w:ascii="Times New Roman" w:hAnsi="Times New Roman" w:cs="Times New Roman"/>
          <w:sz w:val="24"/>
        </w:rPr>
        <w:t xml:space="preserve"> and </w:t>
      </w:r>
      <w:r w:rsidR="008D0231">
        <w:rPr>
          <w:rFonts w:ascii="Times New Roman" w:hAnsi="Times New Roman" w:cs="Times New Roman"/>
          <w:sz w:val="24"/>
        </w:rPr>
        <w:t xml:space="preserve">these were </w:t>
      </w:r>
      <w:r w:rsidRPr="001F02B9">
        <w:rPr>
          <w:rFonts w:ascii="Times New Roman" w:hAnsi="Times New Roman" w:cs="Times New Roman"/>
          <w:sz w:val="24"/>
        </w:rPr>
        <w:t xml:space="preserve">used to determine </w:t>
      </w:r>
      <w:proofErr w:type="spellStart"/>
      <w:r w:rsidRPr="001F02B9">
        <w:rPr>
          <w:rFonts w:ascii="Times New Roman" w:hAnsi="Times New Roman" w:cs="Times New Roman"/>
          <w:sz w:val="24"/>
        </w:rPr>
        <w:t>ΔCt</w:t>
      </w:r>
      <w:proofErr w:type="spellEnd"/>
      <w:r w:rsidRPr="001F02B9">
        <w:rPr>
          <w:rFonts w:ascii="Times New Roman" w:hAnsi="Times New Roman" w:cs="Times New Roman"/>
          <w:sz w:val="24"/>
        </w:rPr>
        <w:t xml:space="preserve"> values (Ct of target gene</w:t>
      </w:r>
      <w:r w:rsidR="008D0231">
        <w:rPr>
          <w:rFonts w:ascii="Times New Roman" w:hAnsi="Times New Roman" w:cs="Times New Roman"/>
          <w:sz w:val="24"/>
        </w:rPr>
        <w:t xml:space="preserve"> </w:t>
      </w:r>
      <w:r w:rsidRPr="001F02B9">
        <w:rPr>
          <w:rFonts w:ascii="Times New Roman" w:hAnsi="Times New Roman" w:cs="Times New Roman"/>
          <w:sz w:val="24"/>
        </w:rPr>
        <w:t>−</w:t>
      </w:r>
      <w:r w:rsidR="008D0231">
        <w:rPr>
          <w:rFonts w:ascii="Times New Roman" w:hAnsi="Times New Roman" w:cs="Times New Roman"/>
          <w:sz w:val="24"/>
        </w:rPr>
        <w:t xml:space="preserve"> </w:t>
      </w:r>
      <w:r w:rsidRPr="001F02B9">
        <w:rPr>
          <w:rFonts w:ascii="Times New Roman" w:hAnsi="Times New Roman" w:cs="Times New Roman"/>
          <w:sz w:val="24"/>
        </w:rPr>
        <w:t>Ct of housekeeping gene) as raw data for gene expression. All reactions were performed in triplicate</w:t>
      </w:r>
      <w:r>
        <w:rPr>
          <w:rFonts w:ascii="Times New Roman" w:eastAsia="맑은 고딕" w:hAnsi="Times New Roman" w:cs="Times New Roman"/>
          <w:sz w:val="24"/>
        </w:rPr>
        <w:t xml:space="preserve">, and the results </w:t>
      </w:r>
      <w:r w:rsidR="008D0231">
        <w:rPr>
          <w:rFonts w:ascii="Times New Roman" w:eastAsia="맑은 고딕" w:hAnsi="Times New Roman" w:cs="Times New Roman"/>
          <w:sz w:val="24"/>
        </w:rPr>
        <w:t xml:space="preserve">were </w:t>
      </w:r>
      <w:r>
        <w:rPr>
          <w:rFonts w:ascii="Times New Roman" w:eastAsia="맑은 고딕" w:hAnsi="Times New Roman" w:cs="Times New Roman"/>
          <w:sz w:val="24"/>
        </w:rPr>
        <w:t xml:space="preserve">expressed as the mean of values from three separate experiments. Samples were amplified using the primers outlined in Table S1 under the following conditions: 95 °C for 15 </w:t>
      </w:r>
      <w:r w:rsidRPr="001F02B9">
        <w:rPr>
          <w:rFonts w:ascii="Times New Roman" w:hAnsi="Times New Roman" w:cs="Times New Roman"/>
          <w:sz w:val="24"/>
        </w:rPr>
        <w:t>min, followed by 45 cycles of 95 °C for 15 s and 60 °C for 1 min.</w:t>
      </w:r>
    </w:p>
    <w:p w14:paraId="17F39280" w14:textId="01151835" w:rsidR="007D3D71" w:rsidRDefault="007D3D71" w:rsidP="007D3D71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14:paraId="7647E53B" w14:textId="77777777" w:rsidR="007D3D71" w:rsidRPr="001F02B9" w:rsidRDefault="004B216E" w:rsidP="007D3D71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1F02B9">
        <w:rPr>
          <w:rFonts w:ascii="Times New Roman" w:hAnsi="Times New Roman" w:cs="Times New Roman" w:hint="eastAsia"/>
          <w:b/>
          <w:bCs/>
          <w:sz w:val="24"/>
        </w:rPr>
        <w:t>E</w:t>
      </w:r>
      <w:r w:rsidRPr="001F02B9">
        <w:rPr>
          <w:rFonts w:ascii="Times New Roman" w:hAnsi="Times New Roman" w:cs="Times New Roman"/>
          <w:b/>
          <w:bCs/>
          <w:sz w:val="24"/>
        </w:rPr>
        <w:t>LISA</w:t>
      </w:r>
    </w:p>
    <w:p w14:paraId="3A671618" w14:textId="1E3480CB" w:rsidR="00B34556" w:rsidRPr="00B34556" w:rsidRDefault="00090207" w:rsidP="00D07B84">
      <w:pPr>
        <w:pStyle w:val="10"/>
        <w:widowControl/>
        <w:wordWrap/>
        <w:autoSpaceDE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 a murine experiment, t</w:t>
      </w:r>
      <w:r w:rsidRPr="00BC2382">
        <w:rPr>
          <w:rFonts w:ascii="Times New Roman" w:hAnsi="Times New Roman" w:cs="Times New Roman"/>
          <w:sz w:val="24"/>
        </w:rPr>
        <w:t>he serum level of AGE was determined using a mouse AGE ELISA kit (</w:t>
      </w:r>
      <w:proofErr w:type="spellStart"/>
      <w:r w:rsidRPr="00BC2382">
        <w:rPr>
          <w:rFonts w:ascii="Times New Roman" w:hAnsi="Times New Roman" w:cs="Times New Roman"/>
          <w:sz w:val="24"/>
        </w:rPr>
        <w:t>Uscn</w:t>
      </w:r>
      <w:proofErr w:type="spellEnd"/>
      <w:r w:rsidRPr="00BC2382">
        <w:rPr>
          <w:rFonts w:ascii="Times New Roman" w:hAnsi="Times New Roman" w:cs="Times New Roman"/>
          <w:sz w:val="24"/>
        </w:rPr>
        <w:t xml:space="preserve"> Life Science Inc., Wuhan, China)</w:t>
      </w:r>
      <w:r>
        <w:rPr>
          <w:rFonts w:ascii="Times New Roman" w:hAnsi="Times New Roman" w:cs="Times New Roman"/>
          <w:sz w:val="24"/>
        </w:rPr>
        <w:t>, while</w:t>
      </w:r>
      <w:r w:rsidRPr="00BC238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</w:t>
      </w:r>
      <w:r w:rsidRPr="00BC2382">
        <w:rPr>
          <w:rFonts w:ascii="Times New Roman" w:hAnsi="Times New Roman" w:cs="Times New Roman"/>
          <w:sz w:val="24"/>
        </w:rPr>
        <w:t xml:space="preserve"> serum levels of ACTH and corticosterone were determined using a mouse ACTH ELISA kit (ALPCO Diagnostic, Salem, NH, USA) and a mouse corticosterone ELISA kit (Enzo Life Sci., Plymouth Meeting, PA, USA)</w:t>
      </w:r>
      <w:r>
        <w:rPr>
          <w:rFonts w:ascii="Times New Roman" w:hAnsi="Times New Roman" w:cs="Times New Roman"/>
          <w:sz w:val="24"/>
        </w:rPr>
        <w:t>, respectively</w:t>
      </w:r>
      <w:r w:rsidRPr="00BC2382">
        <w:rPr>
          <w:rFonts w:ascii="Times New Roman" w:hAnsi="Times New Roman" w:cs="Times New Roman"/>
          <w:sz w:val="24"/>
        </w:rPr>
        <w:t xml:space="preserve">. The skin level of </w:t>
      </w:r>
      <w:r w:rsidRPr="00BC2382">
        <w:rPr>
          <w:rFonts w:ascii="Times New Roman" w:hAnsi="Times New Roman" w:cs="Times New Roman" w:hint="eastAsia"/>
          <w:sz w:val="24"/>
        </w:rPr>
        <w:t>1</w:t>
      </w:r>
      <w:r w:rsidRPr="00BC2382">
        <w:rPr>
          <w:rFonts w:ascii="Times New Roman" w:hAnsi="Times New Roman" w:cs="Times New Roman"/>
          <w:sz w:val="24"/>
        </w:rPr>
        <w:t xml:space="preserve">1β-HSD1 was estimated using a mouse </w:t>
      </w:r>
      <w:r w:rsidRPr="00BC2382">
        <w:rPr>
          <w:rFonts w:ascii="Times New Roman" w:hAnsi="Times New Roman" w:cs="Times New Roman" w:hint="eastAsia"/>
          <w:sz w:val="24"/>
        </w:rPr>
        <w:t>1</w:t>
      </w:r>
      <w:r w:rsidRPr="00BC2382">
        <w:rPr>
          <w:rFonts w:ascii="Times New Roman" w:hAnsi="Times New Roman" w:cs="Times New Roman"/>
          <w:sz w:val="24"/>
        </w:rPr>
        <w:t xml:space="preserve">1β-HSD1 kit (Wuhan </w:t>
      </w:r>
      <w:proofErr w:type="spellStart"/>
      <w:r w:rsidRPr="00BC2382">
        <w:rPr>
          <w:rFonts w:ascii="Times New Roman" w:hAnsi="Times New Roman" w:cs="Times New Roman"/>
          <w:sz w:val="24"/>
        </w:rPr>
        <w:t>Abebio</w:t>
      </w:r>
      <w:proofErr w:type="spellEnd"/>
      <w:r w:rsidRPr="00BC2382">
        <w:rPr>
          <w:rFonts w:ascii="Times New Roman" w:hAnsi="Times New Roman" w:cs="Times New Roman"/>
          <w:sz w:val="24"/>
        </w:rPr>
        <w:t xml:space="preserve"> Science Co., Wuhan, China)</w:t>
      </w:r>
      <w:r>
        <w:rPr>
          <w:rFonts w:ascii="Times New Roman" w:hAnsi="Times New Roman" w:cs="Times New Roman"/>
          <w:sz w:val="24"/>
        </w:rPr>
        <w:t>. T</w:t>
      </w:r>
      <w:r w:rsidR="004B216E">
        <w:rPr>
          <w:rFonts w:ascii="Times New Roman" w:eastAsia="맑은 고딕" w:hAnsi="Times New Roman" w:cs="Times New Roman"/>
          <w:sz w:val="24"/>
        </w:rPr>
        <w:t xml:space="preserve">o detect serum levels of AGE, ACTH, and corticosterone, pre-dialysis blood samples were </w:t>
      </w:r>
      <w:r w:rsidR="00052BF3">
        <w:rPr>
          <w:rFonts w:ascii="Times New Roman" w:eastAsia="맑은 고딕" w:hAnsi="Times New Roman" w:cs="Times New Roman"/>
          <w:sz w:val="24"/>
        </w:rPr>
        <w:t xml:space="preserve">obtained </w:t>
      </w:r>
      <w:r w:rsidR="004B216E">
        <w:rPr>
          <w:rFonts w:ascii="Times New Roman" w:eastAsia="맑은 고딕" w:hAnsi="Times New Roman" w:cs="Times New Roman"/>
          <w:sz w:val="24"/>
        </w:rPr>
        <w:t xml:space="preserve">after 12 </w:t>
      </w:r>
      <w:r w:rsidR="004B216E" w:rsidRPr="001F02B9">
        <w:rPr>
          <w:rFonts w:ascii="Times New Roman" w:hAnsi="Times New Roman" w:cs="Times New Roman"/>
          <w:sz w:val="24"/>
        </w:rPr>
        <w:t xml:space="preserve">h of overnight fasting. A small portion of the whole blood sample was centrifuged at 1000 </w:t>
      </w:r>
      <w:r w:rsidR="004B216E">
        <w:rPr>
          <w:rFonts w:ascii="Times New Roman" w:eastAsia="맑은 고딕" w:hAnsi="Times New Roman" w:cs="Times New Roman"/>
          <w:sz w:val="24"/>
        </w:rPr>
        <w:t xml:space="preserve">× g for 15 min at room temperature. Serum samples were </w:t>
      </w:r>
      <w:r w:rsidR="004B216E" w:rsidRPr="001F02B9">
        <w:rPr>
          <w:rFonts w:ascii="Times New Roman" w:hAnsi="Times New Roman" w:cs="Times New Roman"/>
          <w:sz w:val="24"/>
        </w:rPr>
        <w:t xml:space="preserve">collected and frozen at -70 °C until ELISA. Protein samples for measuring </w:t>
      </w:r>
      <w:r w:rsidR="004B216E">
        <w:rPr>
          <w:rFonts w:ascii="Times New Roman" w:eastAsia="맑은 고딕" w:hAnsi="Times New Roman" w:cs="Times New Roman"/>
          <w:sz w:val="24"/>
        </w:rPr>
        <w:t>the epidermal expression of 11</w:t>
      </w:r>
      <w:r w:rsidR="004B216E" w:rsidRPr="001F02B9">
        <w:rPr>
          <w:rFonts w:ascii="Times New Roman" w:eastAsia="맑은 고딕" w:hAnsi="Times New Roman" w:cs="Times New Roman"/>
          <w:sz w:val="24"/>
        </w:rPr>
        <w:t>β-HSD1</w:t>
      </w:r>
      <w:r w:rsidR="004B216E" w:rsidRPr="001F02B9">
        <w:rPr>
          <w:rFonts w:ascii="Times New Roman" w:hAnsi="Times New Roman" w:cs="Times New Roman"/>
          <w:sz w:val="24"/>
        </w:rPr>
        <w:t xml:space="preserve"> and murine epidermis were extracted using the </w:t>
      </w:r>
      <w:proofErr w:type="spellStart"/>
      <w:r w:rsidR="004B216E" w:rsidRPr="001F02B9">
        <w:rPr>
          <w:rFonts w:ascii="Times New Roman" w:hAnsi="Times New Roman" w:cs="Times New Roman"/>
          <w:sz w:val="24"/>
        </w:rPr>
        <w:t>Qproteome</w:t>
      </w:r>
      <w:proofErr w:type="spellEnd"/>
      <w:r w:rsidR="004B216E" w:rsidRPr="001F02B9">
        <w:rPr>
          <w:rFonts w:ascii="Times New Roman" w:hAnsi="Times New Roman" w:cs="Times New Roman"/>
          <w:sz w:val="24"/>
        </w:rPr>
        <w:t xml:space="preserve"> Mammalian Protein Prep kit (Qiagen, Hilden, Germany). The protein concentrations of the samples were determined using a Bradford assay, and equal amounts of protein were loaded onto each microplate well. Briefly, samples and standard solutions were added to plates pre-coated with an antibody and incubated at 37 °C for 2 h. Next, avidin conjugated to horseradish peroxidase was added to each microplate well and incubated. A TMB substrate solution was </w:t>
      </w:r>
      <w:r w:rsidR="004B216E">
        <w:rPr>
          <w:rFonts w:ascii="Times New Roman" w:eastAsia="맑은 고딕" w:hAnsi="Times New Roman" w:cs="Times New Roman"/>
          <w:sz w:val="24"/>
        </w:rPr>
        <w:lastRenderedPageBreak/>
        <w:t xml:space="preserve">then added to each well. Only those wells that contain AGE, ACTH, corticosterone, </w:t>
      </w:r>
      <w:r w:rsidR="004B216E" w:rsidRPr="001F02B9">
        <w:rPr>
          <w:rFonts w:ascii="Times New Roman" w:hAnsi="Times New Roman" w:cs="Times New Roman"/>
          <w:sz w:val="24"/>
        </w:rPr>
        <w:t>11</w:t>
      </w:r>
      <w:r w:rsidR="004B216E" w:rsidRPr="001F02B9">
        <w:rPr>
          <w:rFonts w:ascii="Times New Roman" w:eastAsia="맑은 고딕" w:hAnsi="Times New Roman" w:cs="Times New Roman"/>
          <w:sz w:val="24"/>
        </w:rPr>
        <w:t>β-HSD1</w:t>
      </w:r>
      <w:r w:rsidR="004B216E" w:rsidRPr="001F02B9">
        <w:rPr>
          <w:rFonts w:ascii="Times New Roman" w:hAnsi="Times New Roman" w:cs="Times New Roman"/>
          <w:sz w:val="24"/>
        </w:rPr>
        <w:t>, biotin-conjugated antibody</w:t>
      </w:r>
      <w:r w:rsidR="004B216E">
        <w:rPr>
          <w:rFonts w:ascii="Times New Roman" w:eastAsia="맑은 고딕" w:hAnsi="Times New Roman" w:cs="Times New Roman"/>
          <w:sz w:val="24"/>
        </w:rPr>
        <w:t xml:space="preserve">, and enzyme-conjugated avidin will exhibit a change in color. The enzyme-substrate reaction was terminated by </w:t>
      </w:r>
      <w:r w:rsidR="00290487">
        <w:rPr>
          <w:rFonts w:ascii="Times New Roman" w:eastAsia="맑은 고딕" w:hAnsi="Times New Roman" w:cs="Times New Roman"/>
          <w:sz w:val="24"/>
        </w:rPr>
        <w:t>adding a</w:t>
      </w:r>
      <w:r w:rsidR="004B216E">
        <w:rPr>
          <w:rFonts w:ascii="Times New Roman" w:eastAsia="맑은 고딕" w:hAnsi="Times New Roman" w:cs="Times New Roman"/>
          <w:sz w:val="24"/>
        </w:rPr>
        <w:t xml:space="preserve"> </w:t>
      </w:r>
      <w:r w:rsidR="004B216E" w:rsidRPr="001F02B9">
        <w:rPr>
          <w:rFonts w:ascii="Times New Roman" w:hAnsi="Times New Roman" w:cs="Times New Roman"/>
          <w:sz w:val="24"/>
        </w:rPr>
        <w:t xml:space="preserve">sulfuric acid solution. </w:t>
      </w:r>
      <w:r w:rsidR="004B216E">
        <w:rPr>
          <w:rFonts w:ascii="Times New Roman" w:eastAsia="맑은 고딕" w:hAnsi="Times New Roman" w:cs="Times New Roman"/>
          <w:sz w:val="24"/>
        </w:rPr>
        <w:t xml:space="preserve">The </w:t>
      </w:r>
      <w:r w:rsidR="004B216E" w:rsidRPr="001F02B9">
        <w:rPr>
          <w:rFonts w:ascii="Times New Roman" w:hAnsi="Times New Roman" w:cs="Times New Roman"/>
          <w:sz w:val="24"/>
        </w:rPr>
        <w:t>color change was measured using a microplate reader (</w:t>
      </w:r>
      <w:proofErr w:type="spellStart"/>
      <w:r w:rsidR="004B216E" w:rsidRPr="001F02B9">
        <w:rPr>
          <w:rFonts w:ascii="Times New Roman" w:hAnsi="Times New Roman" w:cs="Times New Roman"/>
          <w:sz w:val="24"/>
        </w:rPr>
        <w:t>BioTek</w:t>
      </w:r>
      <w:proofErr w:type="spellEnd"/>
      <w:r w:rsidR="004B216E" w:rsidRPr="001F02B9">
        <w:rPr>
          <w:rFonts w:ascii="Times New Roman" w:hAnsi="Times New Roman" w:cs="Times New Roman"/>
          <w:sz w:val="24"/>
        </w:rPr>
        <w:t xml:space="preserve"> Instruments, Inc., Winooski, VT, USA) at 450 ± 2 nm. The concentrations in the samples were determined by comparing the </w:t>
      </w:r>
      <w:r w:rsidR="00632770">
        <w:rPr>
          <w:rFonts w:ascii="Times New Roman" w:hAnsi="Times New Roman" w:cs="Times New Roman"/>
          <w:sz w:val="24"/>
        </w:rPr>
        <w:t>optical density</w:t>
      </w:r>
      <w:r w:rsidR="004B216E" w:rsidRPr="001F02B9">
        <w:rPr>
          <w:rFonts w:ascii="Times New Roman" w:hAnsi="Times New Roman" w:cs="Times New Roman"/>
          <w:sz w:val="24"/>
        </w:rPr>
        <w:t xml:space="preserve"> of the samples to the standard curve. Measurements were performed in triplicate</w:t>
      </w:r>
      <w:r w:rsidR="00C537CB">
        <w:rPr>
          <w:rFonts w:ascii="Times New Roman" w:hAnsi="Times New Roman" w:cs="Times New Roman"/>
          <w:sz w:val="24"/>
        </w:rPr>
        <w:t>,</w:t>
      </w:r>
      <w:r w:rsidR="004B216E" w:rsidRPr="001F02B9">
        <w:rPr>
          <w:rFonts w:ascii="Times New Roman" w:hAnsi="Times New Roman" w:cs="Times New Roman"/>
          <w:sz w:val="24"/>
        </w:rPr>
        <w:t xml:space="preserve"> and the results were averaged.</w:t>
      </w:r>
      <w:r>
        <w:rPr>
          <w:rFonts w:ascii="Times New Roman" w:hAnsi="Times New Roman" w:cs="Times New Roman"/>
          <w:sz w:val="24"/>
        </w:rPr>
        <w:t xml:space="preserve"> </w:t>
      </w:r>
    </w:p>
    <w:sectPr w:rsidR="00B34556" w:rsidRPr="00B34556" w:rsidSect="00CD19C8">
      <w:footerReference w:type="default" r:id="rId8"/>
      <w:footerReference w:type="first" r:id="rId9"/>
      <w:pgSz w:w="11906" w:h="16838"/>
      <w:pgMar w:top="1440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11E20" w14:textId="77777777" w:rsidR="008416FC" w:rsidRDefault="008416FC">
      <w:pPr>
        <w:spacing w:after="0" w:line="240" w:lineRule="auto"/>
      </w:pPr>
      <w:r>
        <w:separator/>
      </w:r>
    </w:p>
  </w:endnote>
  <w:endnote w:type="continuationSeparator" w:id="0">
    <w:p w14:paraId="79F691AB" w14:textId="77777777" w:rsidR="008416FC" w:rsidRDefault="00841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Malgun Gothic"/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6297817"/>
      <w:docPartObj>
        <w:docPartGallery w:val="Page Numbers (Bottom of Page)"/>
        <w:docPartUnique/>
      </w:docPartObj>
    </w:sdtPr>
    <w:sdtContent>
      <w:p w14:paraId="0F3CB0DB" w14:textId="585D2686" w:rsidR="00F02BDF" w:rsidRDefault="00F02BD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722C" w:rsidRPr="0090722C">
          <w:rPr>
            <w:noProof/>
            <w:lang w:val="ko-KR"/>
          </w:rPr>
          <w:t>20</w:t>
        </w:r>
        <w:r>
          <w:fldChar w:fldCharType="end"/>
        </w:r>
      </w:p>
    </w:sdtContent>
  </w:sdt>
  <w:p w14:paraId="53AD89A7" w14:textId="77777777" w:rsidR="00F02BDF" w:rsidRDefault="00F02BD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94F11" w14:textId="6CB787D3" w:rsidR="00F02BDF" w:rsidRPr="00CD19C8" w:rsidRDefault="00F02BDF" w:rsidP="00B1486A">
    <w:pPr>
      <w:pStyle w:val="a6"/>
      <w:jc w:val="center"/>
      <w:rPr>
        <w:rFonts w:eastAsiaTheme="minorHAnsi" w:cs="Times New Roman"/>
        <w:lang w:val="en-PH"/>
      </w:rPr>
    </w:pPr>
    <w:r>
      <w:rPr>
        <w:rFonts w:eastAsiaTheme="minorHAnsi" w:cs="Times New Roman"/>
        <w:lang w:val="en-PH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1DBD5" w14:textId="77777777" w:rsidR="008416FC" w:rsidRDefault="008416FC">
      <w:pPr>
        <w:spacing w:after="0" w:line="240" w:lineRule="auto"/>
      </w:pPr>
      <w:r>
        <w:separator/>
      </w:r>
    </w:p>
  </w:footnote>
  <w:footnote w:type="continuationSeparator" w:id="0">
    <w:p w14:paraId="614B04CE" w14:textId="77777777" w:rsidR="008416FC" w:rsidRDefault="008416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FC7761"/>
    <w:multiLevelType w:val="multilevel"/>
    <w:tmpl w:val="E4D43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C265CA6"/>
    <w:multiLevelType w:val="multilevel"/>
    <w:tmpl w:val="097E8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5565E2"/>
    <w:multiLevelType w:val="multilevel"/>
    <w:tmpl w:val="E4D43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4F641E1"/>
    <w:multiLevelType w:val="multilevel"/>
    <w:tmpl w:val="E4D43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B2C77B5"/>
    <w:multiLevelType w:val="multilevel"/>
    <w:tmpl w:val="E4D43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56018643">
    <w:abstractNumId w:val="1"/>
  </w:num>
  <w:num w:numId="2" w16cid:durableId="1721125808">
    <w:abstractNumId w:val="2"/>
    <w:lvlOverride w:ilvl="0">
      <w:startOverride w:val="8"/>
    </w:lvlOverride>
  </w:num>
  <w:num w:numId="3" w16cid:durableId="1013872560">
    <w:abstractNumId w:val="3"/>
  </w:num>
  <w:num w:numId="4" w16cid:durableId="653918817">
    <w:abstractNumId w:val="0"/>
    <w:lvlOverride w:ilvl="0">
      <w:startOverride w:val="11"/>
    </w:lvlOverride>
  </w:num>
  <w:num w:numId="5" w16cid:durableId="5886623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ocumentProtection w:edit="trackedChanges" w:enforcement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EADV2 Copy Cop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72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patpxw82azdpedsv5xxdejxet52arvdaaa&quot;&gt;BOT&lt;record-ids&gt;&lt;item&gt;4&lt;/item&gt;&lt;item&gt;5&lt;/item&gt;&lt;item&gt;15&lt;/item&gt;&lt;item&gt;40&lt;/item&gt;&lt;item&gt;56&lt;/item&gt;&lt;item&gt;57&lt;/item&gt;&lt;item&gt;58&lt;/item&gt;&lt;item&gt;59&lt;/item&gt;&lt;/record-ids&gt;&lt;/item&gt;&lt;/Libraries&gt;"/>
  </w:docVars>
  <w:rsids>
    <w:rsidRoot w:val="00346D07"/>
    <w:rsid w:val="00000C24"/>
    <w:rsid w:val="000053E1"/>
    <w:rsid w:val="00011F42"/>
    <w:rsid w:val="000159D2"/>
    <w:rsid w:val="00022546"/>
    <w:rsid w:val="00024F65"/>
    <w:rsid w:val="00036DA3"/>
    <w:rsid w:val="00037C34"/>
    <w:rsid w:val="00043133"/>
    <w:rsid w:val="00046BFE"/>
    <w:rsid w:val="0004791E"/>
    <w:rsid w:val="00052BF3"/>
    <w:rsid w:val="00057F7B"/>
    <w:rsid w:val="00066079"/>
    <w:rsid w:val="00067515"/>
    <w:rsid w:val="00072AF9"/>
    <w:rsid w:val="00073F3F"/>
    <w:rsid w:val="000756A6"/>
    <w:rsid w:val="00076110"/>
    <w:rsid w:val="00080524"/>
    <w:rsid w:val="00090207"/>
    <w:rsid w:val="000930F9"/>
    <w:rsid w:val="00096A23"/>
    <w:rsid w:val="00097E0A"/>
    <w:rsid w:val="000A2F2A"/>
    <w:rsid w:val="000B1BF9"/>
    <w:rsid w:val="000B6957"/>
    <w:rsid w:val="000C0BEB"/>
    <w:rsid w:val="000C3A51"/>
    <w:rsid w:val="000C454A"/>
    <w:rsid w:val="000D1E78"/>
    <w:rsid w:val="000D270F"/>
    <w:rsid w:val="000D2A9C"/>
    <w:rsid w:val="000D3871"/>
    <w:rsid w:val="000E01C4"/>
    <w:rsid w:val="000E590C"/>
    <w:rsid w:val="000F3FBA"/>
    <w:rsid w:val="000F6A57"/>
    <w:rsid w:val="00100F13"/>
    <w:rsid w:val="00104958"/>
    <w:rsid w:val="0010510E"/>
    <w:rsid w:val="001113A1"/>
    <w:rsid w:val="001136B6"/>
    <w:rsid w:val="001237CE"/>
    <w:rsid w:val="0012418A"/>
    <w:rsid w:val="00140F4A"/>
    <w:rsid w:val="00150CA3"/>
    <w:rsid w:val="00151CAB"/>
    <w:rsid w:val="00156B93"/>
    <w:rsid w:val="00161113"/>
    <w:rsid w:val="00161F4A"/>
    <w:rsid w:val="00162B05"/>
    <w:rsid w:val="00162FEE"/>
    <w:rsid w:val="00163680"/>
    <w:rsid w:val="0017269F"/>
    <w:rsid w:val="00180D3F"/>
    <w:rsid w:val="00192A43"/>
    <w:rsid w:val="001943AE"/>
    <w:rsid w:val="001A3244"/>
    <w:rsid w:val="001A6201"/>
    <w:rsid w:val="001B2D57"/>
    <w:rsid w:val="001B4F6B"/>
    <w:rsid w:val="001B5ABE"/>
    <w:rsid w:val="001C1491"/>
    <w:rsid w:val="001E162B"/>
    <w:rsid w:val="001F02B9"/>
    <w:rsid w:val="001F3C91"/>
    <w:rsid w:val="001F50F9"/>
    <w:rsid w:val="002079F2"/>
    <w:rsid w:val="002123AC"/>
    <w:rsid w:val="00214F8C"/>
    <w:rsid w:val="00226796"/>
    <w:rsid w:val="00230252"/>
    <w:rsid w:val="00230BAA"/>
    <w:rsid w:val="00232EAD"/>
    <w:rsid w:val="002365EE"/>
    <w:rsid w:val="00240375"/>
    <w:rsid w:val="00257728"/>
    <w:rsid w:val="00260B16"/>
    <w:rsid w:val="00272E77"/>
    <w:rsid w:val="00276DA8"/>
    <w:rsid w:val="002874E3"/>
    <w:rsid w:val="00290487"/>
    <w:rsid w:val="0029236C"/>
    <w:rsid w:val="002A3FFB"/>
    <w:rsid w:val="002A4C3E"/>
    <w:rsid w:val="002A4C7A"/>
    <w:rsid w:val="002A5588"/>
    <w:rsid w:val="002B3A64"/>
    <w:rsid w:val="002C1044"/>
    <w:rsid w:val="002C5AC4"/>
    <w:rsid w:val="002C6FA1"/>
    <w:rsid w:val="002D6EE6"/>
    <w:rsid w:val="002D7A7F"/>
    <w:rsid w:val="002D7AFC"/>
    <w:rsid w:val="002E1785"/>
    <w:rsid w:val="002E6F86"/>
    <w:rsid w:val="00304698"/>
    <w:rsid w:val="003171B0"/>
    <w:rsid w:val="003205DF"/>
    <w:rsid w:val="00320FA2"/>
    <w:rsid w:val="00321A81"/>
    <w:rsid w:val="00323FC0"/>
    <w:rsid w:val="003270DB"/>
    <w:rsid w:val="003314BD"/>
    <w:rsid w:val="00333768"/>
    <w:rsid w:val="00340DB0"/>
    <w:rsid w:val="0034434F"/>
    <w:rsid w:val="00346D07"/>
    <w:rsid w:val="00351B47"/>
    <w:rsid w:val="00354288"/>
    <w:rsid w:val="003556E0"/>
    <w:rsid w:val="003562FB"/>
    <w:rsid w:val="00360DB5"/>
    <w:rsid w:val="00360E60"/>
    <w:rsid w:val="00364757"/>
    <w:rsid w:val="00364AEB"/>
    <w:rsid w:val="00365350"/>
    <w:rsid w:val="00386142"/>
    <w:rsid w:val="00387B3B"/>
    <w:rsid w:val="0039005D"/>
    <w:rsid w:val="00394375"/>
    <w:rsid w:val="003A34C6"/>
    <w:rsid w:val="003A429F"/>
    <w:rsid w:val="003B7705"/>
    <w:rsid w:val="003B7AAF"/>
    <w:rsid w:val="003C29C9"/>
    <w:rsid w:val="003C7CF2"/>
    <w:rsid w:val="003D1E27"/>
    <w:rsid w:val="003E224E"/>
    <w:rsid w:val="003E5E7B"/>
    <w:rsid w:val="003E6AF2"/>
    <w:rsid w:val="003F0C34"/>
    <w:rsid w:val="003F2F35"/>
    <w:rsid w:val="003F39C9"/>
    <w:rsid w:val="00407CB8"/>
    <w:rsid w:val="004220D0"/>
    <w:rsid w:val="004244D0"/>
    <w:rsid w:val="00424575"/>
    <w:rsid w:val="0043022A"/>
    <w:rsid w:val="004305E5"/>
    <w:rsid w:val="004320BB"/>
    <w:rsid w:val="00432396"/>
    <w:rsid w:val="004337AE"/>
    <w:rsid w:val="00435EBE"/>
    <w:rsid w:val="00436893"/>
    <w:rsid w:val="004464D2"/>
    <w:rsid w:val="0044684F"/>
    <w:rsid w:val="0044694A"/>
    <w:rsid w:val="00451048"/>
    <w:rsid w:val="00455ACB"/>
    <w:rsid w:val="004568B2"/>
    <w:rsid w:val="0046070C"/>
    <w:rsid w:val="00462C0E"/>
    <w:rsid w:val="00462F77"/>
    <w:rsid w:val="0046389D"/>
    <w:rsid w:val="004712A0"/>
    <w:rsid w:val="004804B0"/>
    <w:rsid w:val="00483A15"/>
    <w:rsid w:val="004A0F5C"/>
    <w:rsid w:val="004A24D9"/>
    <w:rsid w:val="004A4229"/>
    <w:rsid w:val="004A5917"/>
    <w:rsid w:val="004B074E"/>
    <w:rsid w:val="004B216E"/>
    <w:rsid w:val="004C06C5"/>
    <w:rsid w:val="004C2A18"/>
    <w:rsid w:val="004C2C63"/>
    <w:rsid w:val="004C32A1"/>
    <w:rsid w:val="004C7EF1"/>
    <w:rsid w:val="004D02C3"/>
    <w:rsid w:val="004D0929"/>
    <w:rsid w:val="004D616D"/>
    <w:rsid w:val="004E1561"/>
    <w:rsid w:val="004E354C"/>
    <w:rsid w:val="004E5ED4"/>
    <w:rsid w:val="004F18B5"/>
    <w:rsid w:val="00501803"/>
    <w:rsid w:val="00502E2E"/>
    <w:rsid w:val="00510232"/>
    <w:rsid w:val="00510DE8"/>
    <w:rsid w:val="0051610A"/>
    <w:rsid w:val="00520922"/>
    <w:rsid w:val="00523C25"/>
    <w:rsid w:val="005244B3"/>
    <w:rsid w:val="005400F4"/>
    <w:rsid w:val="00542850"/>
    <w:rsid w:val="00547DED"/>
    <w:rsid w:val="00550C76"/>
    <w:rsid w:val="00551B60"/>
    <w:rsid w:val="00553FCF"/>
    <w:rsid w:val="00556E15"/>
    <w:rsid w:val="0056181E"/>
    <w:rsid w:val="00561EA0"/>
    <w:rsid w:val="005631E8"/>
    <w:rsid w:val="00571247"/>
    <w:rsid w:val="005776AC"/>
    <w:rsid w:val="00577D16"/>
    <w:rsid w:val="00580420"/>
    <w:rsid w:val="005819FB"/>
    <w:rsid w:val="0058397B"/>
    <w:rsid w:val="00587ED4"/>
    <w:rsid w:val="005917CF"/>
    <w:rsid w:val="005A1D28"/>
    <w:rsid w:val="005A571D"/>
    <w:rsid w:val="005A5BDC"/>
    <w:rsid w:val="005A72C8"/>
    <w:rsid w:val="005B0575"/>
    <w:rsid w:val="005B42A1"/>
    <w:rsid w:val="005B4537"/>
    <w:rsid w:val="005B6B8C"/>
    <w:rsid w:val="005C3E0D"/>
    <w:rsid w:val="005C5896"/>
    <w:rsid w:val="005D0B76"/>
    <w:rsid w:val="005D1346"/>
    <w:rsid w:val="005D532D"/>
    <w:rsid w:val="005E0AC5"/>
    <w:rsid w:val="005E7ED1"/>
    <w:rsid w:val="005F0F22"/>
    <w:rsid w:val="005F3B98"/>
    <w:rsid w:val="0060487A"/>
    <w:rsid w:val="00604979"/>
    <w:rsid w:val="00614EF7"/>
    <w:rsid w:val="00632770"/>
    <w:rsid w:val="00633035"/>
    <w:rsid w:val="00633311"/>
    <w:rsid w:val="0064732F"/>
    <w:rsid w:val="00651E38"/>
    <w:rsid w:val="00661EEE"/>
    <w:rsid w:val="00663C51"/>
    <w:rsid w:val="006734CD"/>
    <w:rsid w:val="00676BDF"/>
    <w:rsid w:val="006875F3"/>
    <w:rsid w:val="00687E16"/>
    <w:rsid w:val="006A0759"/>
    <w:rsid w:val="006A3040"/>
    <w:rsid w:val="006A6D4B"/>
    <w:rsid w:val="006A741C"/>
    <w:rsid w:val="006B18F1"/>
    <w:rsid w:val="006B1E1F"/>
    <w:rsid w:val="006B4180"/>
    <w:rsid w:val="006B6A98"/>
    <w:rsid w:val="006C080F"/>
    <w:rsid w:val="006C1D11"/>
    <w:rsid w:val="006C3268"/>
    <w:rsid w:val="006D34B4"/>
    <w:rsid w:val="006E5614"/>
    <w:rsid w:val="006E7EAC"/>
    <w:rsid w:val="006F013C"/>
    <w:rsid w:val="006F7FE3"/>
    <w:rsid w:val="007147F0"/>
    <w:rsid w:val="00715AEA"/>
    <w:rsid w:val="00721208"/>
    <w:rsid w:val="00724D59"/>
    <w:rsid w:val="007259C4"/>
    <w:rsid w:val="0073761F"/>
    <w:rsid w:val="00740D1D"/>
    <w:rsid w:val="00744C1B"/>
    <w:rsid w:val="00745FDF"/>
    <w:rsid w:val="00746C40"/>
    <w:rsid w:val="0075630F"/>
    <w:rsid w:val="00756C54"/>
    <w:rsid w:val="00766188"/>
    <w:rsid w:val="00770A63"/>
    <w:rsid w:val="007723D1"/>
    <w:rsid w:val="00782C16"/>
    <w:rsid w:val="00783EEC"/>
    <w:rsid w:val="0078547D"/>
    <w:rsid w:val="00786087"/>
    <w:rsid w:val="0078769E"/>
    <w:rsid w:val="00790A85"/>
    <w:rsid w:val="0079172E"/>
    <w:rsid w:val="007925DF"/>
    <w:rsid w:val="007952E9"/>
    <w:rsid w:val="007B1D7E"/>
    <w:rsid w:val="007B342F"/>
    <w:rsid w:val="007C2C25"/>
    <w:rsid w:val="007C4D47"/>
    <w:rsid w:val="007C77CE"/>
    <w:rsid w:val="007D3D71"/>
    <w:rsid w:val="007D7701"/>
    <w:rsid w:val="007E0A7C"/>
    <w:rsid w:val="007E14D0"/>
    <w:rsid w:val="007E2F15"/>
    <w:rsid w:val="007F207D"/>
    <w:rsid w:val="007F3580"/>
    <w:rsid w:val="007F4255"/>
    <w:rsid w:val="0080291E"/>
    <w:rsid w:val="0081240A"/>
    <w:rsid w:val="008133FF"/>
    <w:rsid w:val="008229F9"/>
    <w:rsid w:val="00822DF2"/>
    <w:rsid w:val="008265FE"/>
    <w:rsid w:val="00830664"/>
    <w:rsid w:val="00832F86"/>
    <w:rsid w:val="008347F7"/>
    <w:rsid w:val="00840E75"/>
    <w:rsid w:val="008416FC"/>
    <w:rsid w:val="008429D1"/>
    <w:rsid w:val="00844459"/>
    <w:rsid w:val="00864876"/>
    <w:rsid w:val="008718A9"/>
    <w:rsid w:val="00886C88"/>
    <w:rsid w:val="0089003D"/>
    <w:rsid w:val="008914F0"/>
    <w:rsid w:val="008936DA"/>
    <w:rsid w:val="008938B7"/>
    <w:rsid w:val="008A518E"/>
    <w:rsid w:val="008B3268"/>
    <w:rsid w:val="008C35B7"/>
    <w:rsid w:val="008C50F8"/>
    <w:rsid w:val="008C73A3"/>
    <w:rsid w:val="008D0231"/>
    <w:rsid w:val="008D229A"/>
    <w:rsid w:val="008D325B"/>
    <w:rsid w:val="008D3D9A"/>
    <w:rsid w:val="008D4304"/>
    <w:rsid w:val="008D49A1"/>
    <w:rsid w:val="008D608B"/>
    <w:rsid w:val="008E01EA"/>
    <w:rsid w:val="008E0C67"/>
    <w:rsid w:val="008E1AA1"/>
    <w:rsid w:val="008E682F"/>
    <w:rsid w:val="008E6A12"/>
    <w:rsid w:val="008E7B3F"/>
    <w:rsid w:val="008F2FA1"/>
    <w:rsid w:val="008F6D1C"/>
    <w:rsid w:val="00902F68"/>
    <w:rsid w:val="00903E6D"/>
    <w:rsid w:val="0090722C"/>
    <w:rsid w:val="009128AC"/>
    <w:rsid w:val="00926541"/>
    <w:rsid w:val="00926D3B"/>
    <w:rsid w:val="009320F4"/>
    <w:rsid w:val="00937AE1"/>
    <w:rsid w:val="00942EA3"/>
    <w:rsid w:val="0094347B"/>
    <w:rsid w:val="0094744D"/>
    <w:rsid w:val="00950A54"/>
    <w:rsid w:val="00953504"/>
    <w:rsid w:val="0095515F"/>
    <w:rsid w:val="009559B1"/>
    <w:rsid w:val="00955FBA"/>
    <w:rsid w:val="009652FA"/>
    <w:rsid w:val="00971992"/>
    <w:rsid w:val="00972225"/>
    <w:rsid w:val="009837EE"/>
    <w:rsid w:val="009A0865"/>
    <w:rsid w:val="009A3FCF"/>
    <w:rsid w:val="009B0BE0"/>
    <w:rsid w:val="009B2955"/>
    <w:rsid w:val="009B340D"/>
    <w:rsid w:val="009C25FA"/>
    <w:rsid w:val="009C2776"/>
    <w:rsid w:val="009D0B8E"/>
    <w:rsid w:val="009D5FB1"/>
    <w:rsid w:val="009D6117"/>
    <w:rsid w:val="009D7874"/>
    <w:rsid w:val="009E0576"/>
    <w:rsid w:val="009E1006"/>
    <w:rsid w:val="009E2D81"/>
    <w:rsid w:val="009E423B"/>
    <w:rsid w:val="009E565A"/>
    <w:rsid w:val="009F331E"/>
    <w:rsid w:val="00A05837"/>
    <w:rsid w:val="00A05E31"/>
    <w:rsid w:val="00A071F2"/>
    <w:rsid w:val="00A1323B"/>
    <w:rsid w:val="00A14C05"/>
    <w:rsid w:val="00A20AC8"/>
    <w:rsid w:val="00A30977"/>
    <w:rsid w:val="00A33808"/>
    <w:rsid w:val="00A355F1"/>
    <w:rsid w:val="00A37945"/>
    <w:rsid w:val="00A42FD4"/>
    <w:rsid w:val="00A52E40"/>
    <w:rsid w:val="00A544E4"/>
    <w:rsid w:val="00A60D2D"/>
    <w:rsid w:val="00A768E4"/>
    <w:rsid w:val="00A77A8B"/>
    <w:rsid w:val="00A81DB1"/>
    <w:rsid w:val="00A8467B"/>
    <w:rsid w:val="00A87F06"/>
    <w:rsid w:val="00A90FAB"/>
    <w:rsid w:val="00A95DBB"/>
    <w:rsid w:val="00AA52CD"/>
    <w:rsid w:val="00AA5B7B"/>
    <w:rsid w:val="00AB240A"/>
    <w:rsid w:val="00AB2FDF"/>
    <w:rsid w:val="00AB5E00"/>
    <w:rsid w:val="00AB740E"/>
    <w:rsid w:val="00AC1165"/>
    <w:rsid w:val="00AC157E"/>
    <w:rsid w:val="00AC17AF"/>
    <w:rsid w:val="00AC3FC6"/>
    <w:rsid w:val="00AE04DE"/>
    <w:rsid w:val="00AE2A73"/>
    <w:rsid w:val="00AE7691"/>
    <w:rsid w:val="00B05081"/>
    <w:rsid w:val="00B1486A"/>
    <w:rsid w:val="00B15885"/>
    <w:rsid w:val="00B20C88"/>
    <w:rsid w:val="00B23075"/>
    <w:rsid w:val="00B231D1"/>
    <w:rsid w:val="00B3452D"/>
    <w:rsid w:val="00B34556"/>
    <w:rsid w:val="00B36208"/>
    <w:rsid w:val="00B420A9"/>
    <w:rsid w:val="00B43F6E"/>
    <w:rsid w:val="00B46CEF"/>
    <w:rsid w:val="00B473AD"/>
    <w:rsid w:val="00B5399F"/>
    <w:rsid w:val="00B6211D"/>
    <w:rsid w:val="00B652E1"/>
    <w:rsid w:val="00B65643"/>
    <w:rsid w:val="00B872C9"/>
    <w:rsid w:val="00B911E4"/>
    <w:rsid w:val="00B950E8"/>
    <w:rsid w:val="00BA0BF7"/>
    <w:rsid w:val="00BA2BF7"/>
    <w:rsid w:val="00BA7F93"/>
    <w:rsid w:val="00BB0799"/>
    <w:rsid w:val="00BB16D5"/>
    <w:rsid w:val="00BB2D6F"/>
    <w:rsid w:val="00BB6A50"/>
    <w:rsid w:val="00BC2382"/>
    <w:rsid w:val="00BC72FC"/>
    <w:rsid w:val="00BD053B"/>
    <w:rsid w:val="00BD6000"/>
    <w:rsid w:val="00BD7795"/>
    <w:rsid w:val="00BF03E1"/>
    <w:rsid w:val="00BF2559"/>
    <w:rsid w:val="00BF2ECC"/>
    <w:rsid w:val="00BF444B"/>
    <w:rsid w:val="00C006A9"/>
    <w:rsid w:val="00C00E08"/>
    <w:rsid w:val="00C071B5"/>
    <w:rsid w:val="00C11E43"/>
    <w:rsid w:val="00C1578F"/>
    <w:rsid w:val="00C17493"/>
    <w:rsid w:val="00C210BA"/>
    <w:rsid w:val="00C23A97"/>
    <w:rsid w:val="00C35013"/>
    <w:rsid w:val="00C35058"/>
    <w:rsid w:val="00C40294"/>
    <w:rsid w:val="00C47351"/>
    <w:rsid w:val="00C537CB"/>
    <w:rsid w:val="00C61E0A"/>
    <w:rsid w:val="00C66975"/>
    <w:rsid w:val="00C711B0"/>
    <w:rsid w:val="00C77C8C"/>
    <w:rsid w:val="00C8021F"/>
    <w:rsid w:val="00C82DB7"/>
    <w:rsid w:val="00C86898"/>
    <w:rsid w:val="00C903D4"/>
    <w:rsid w:val="00C95084"/>
    <w:rsid w:val="00C9558E"/>
    <w:rsid w:val="00CA2F97"/>
    <w:rsid w:val="00CA6ED8"/>
    <w:rsid w:val="00CB6B60"/>
    <w:rsid w:val="00CC1BD0"/>
    <w:rsid w:val="00CC4A7E"/>
    <w:rsid w:val="00CD0789"/>
    <w:rsid w:val="00CD19C8"/>
    <w:rsid w:val="00CD5CC0"/>
    <w:rsid w:val="00CE1CE8"/>
    <w:rsid w:val="00CE7B93"/>
    <w:rsid w:val="00CF13A4"/>
    <w:rsid w:val="00CF368D"/>
    <w:rsid w:val="00CF77A7"/>
    <w:rsid w:val="00D064E4"/>
    <w:rsid w:val="00D07B84"/>
    <w:rsid w:val="00D22C09"/>
    <w:rsid w:val="00D238D6"/>
    <w:rsid w:val="00D3341E"/>
    <w:rsid w:val="00D40FB0"/>
    <w:rsid w:val="00D4261F"/>
    <w:rsid w:val="00D44E43"/>
    <w:rsid w:val="00D44EFA"/>
    <w:rsid w:val="00D50894"/>
    <w:rsid w:val="00D50C09"/>
    <w:rsid w:val="00D52CF9"/>
    <w:rsid w:val="00D54580"/>
    <w:rsid w:val="00D54799"/>
    <w:rsid w:val="00D61F9E"/>
    <w:rsid w:val="00D666D8"/>
    <w:rsid w:val="00D7026E"/>
    <w:rsid w:val="00D81098"/>
    <w:rsid w:val="00D810BA"/>
    <w:rsid w:val="00D82B31"/>
    <w:rsid w:val="00D844AA"/>
    <w:rsid w:val="00D86BB4"/>
    <w:rsid w:val="00D90806"/>
    <w:rsid w:val="00D91560"/>
    <w:rsid w:val="00D93AE5"/>
    <w:rsid w:val="00D93BC8"/>
    <w:rsid w:val="00D953A1"/>
    <w:rsid w:val="00DA0997"/>
    <w:rsid w:val="00DB3D10"/>
    <w:rsid w:val="00DC0400"/>
    <w:rsid w:val="00DC0B44"/>
    <w:rsid w:val="00DD3704"/>
    <w:rsid w:val="00DD66C3"/>
    <w:rsid w:val="00DE0C27"/>
    <w:rsid w:val="00DE14C8"/>
    <w:rsid w:val="00DE6F96"/>
    <w:rsid w:val="00E0260D"/>
    <w:rsid w:val="00E02714"/>
    <w:rsid w:val="00E043CF"/>
    <w:rsid w:val="00E123E0"/>
    <w:rsid w:val="00E12DD6"/>
    <w:rsid w:val="00E16116"/>
    <w:rsid w:val="00E20E27"/>
    <w:rsid w:val="00E21A89"/>
    <w:rsid w:val="00E24346"/>
    <w:rsid w:val="00E2450D"/>
    <w:rsid w:val="00E24CBC"/>
    <w:rsid w:val="00E26E44"/>
    <w:rsid w:val="00E320EF"/>
    <w:rsid w:val="00E46BE5"/>
    <w:rsid w:val="00E5384E"/>
    <w:rsid w:val="00E53F9D"/>
    <w:rsid w:val="00E56B8A"/>
    <w:rsid w:val="00E61840"/>
    <w:rsid w:val="00E61B72"/>
    <w:rsid w:val="00E6254D"/>
    <w:rsid w:val="00E65468"/>
    <w:rsid w:val="00E668F0"/>
    <w:rsid w:val="00E706CD"/>
    <w:rsid w:val="00E76F04"/>
    <w:rsid w:val="00E81180"/>
    <w:rsid w:val="00E811AA"/>
    <w:rsid w:val="00E82F7F"/>
    <w:rsid w:val="00E84DE6"/>
    <w:rsid w:val="00E875C1"/>
    <w:rsid w:val="00E90AD1"/>
    <w:rsid w:val="00E92BB3"/>
    <w:rsid w:val="00EA23D5"/>
    <w:rsid w:val="00EA294A"/>
    <w:rsid w:val="00EA57AC"/>
    <w:rsid w:val="00EA7B95"/>
    <w:rsid w:val="00EB2F7B"/>
    <w:rsid w:val="00EB367B"/>
    <w:rsid w:val="00EB3E94"/>
    <w:rsid w:val="00EB535D"/>
    <w:rsid w:val="00EC2533"/>
    <w:rsid w:val="00EC37E9"/>
    <w:rsid w:val="00EC481A"/>
    <w:rsid w:val="00EE24A3"/>
    <w:rsid w:val="00EE35DA"/>
    <w:rsid w:val="00EE6681"/>
    <w:rsid w:val="00EE697F"/>
    <w:rsid w:val="00EE6B9D"/>
    <w:rsid w:val="00EE70D1"/>
    <w:rsid w:val="00EF1D84"/>
    <w:rsid w:val="00EF2DA1"/>
    <w:rsid w:val="00EF4C8A"/>
    <w:rsid w:val="00F02BDF"/>
    <w:rsid w:val="00F032DE"/>
    <w:rsid w:val="00F0340B"/>
    <w:rsid w:val="00F07088"/>
    <w:rsid w:val="00F13EC2"/>
    <w:rsid w:val="00F14745"/>
    <w:rsid w:val="00F14D94"/>
    <w:rsid w:val="00F2106C"/>
    <w:rsid w:val="00F318DA"/>
    <w:rsid w:val="00F33C00"/>
    <w:rsid w:val="00F3449F"/>
    <w:rsid w:val="00F35B13"/>
    <w:rsid w:val="00F35C44"/>
    <w:rsid w:val="00F42BE6"/>
    <w:rsid w:val="00F44B32"/>
    <w:rsid w:val="00F455AE"/>
    <w:rsid w:val="00F46EFB"/>
    <w:rsid w:val="00F50C7A"/>
    <w:rsid w:val="00F561BB"/>
    <w:rsid w:val="00F66F50"/>
    <w:rsid w:val="00F73449"/>
    <w:rsid w:val="00F742A4"/>
    <w:rsid w:val="00F74FCA"/>
    <w:rsid w:val="00F800FB"/>
    <w:rsid w:val="00F80139"/>
    <w:rsid w:val="00F82681"/>
    <w:rsid w:val="00F82E58"/>
    <w:rsid w:val="00F87A22"/>
    <w:rsid w:val="00F9238B"/>
    <w:rsid w:val="00F92890"/>
    <w:rsid w:val="00F93090"/>
    <w:rsid w:val="00FA371C"/>
    <w:rsid w:val="00FA6DF7"/>
    <w:rsid w:val="00FB5315"/>
    <w:rsid w:val="00FC0DC7"/>
    <w:rsid w:val="00FC125A"/>
    <w:rsid w:val="00FC1B1E"/>
    <w:rsid w:val="00FC5B77"/>
    <w:rsid w:val="00FD1907"/>
    <w:rsid w:val="00FD3F90"/>
    <w:rsid w:val="00FD4682"/>
    <w:rsid w:val="00FD50A6"/>
    <w:rsid w:val="00FD55A3"/>
    <w:rsid w:val="00FD7EB6"/>
    <w:rsid w:val="00FE362C"/>
    <w:rsid w:val="00FE39C7"/>
    <w:rsid w:val="00FF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0FAE0"/>
  <w15:chartTrackingRefBased/>
  <w15:docId w15:val="{A27F9860-E524-474A-9A5B-1D7B1AF09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1B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F35B1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6D07"/>
    <w:pPr>
      <w:ind w:leftChars="400" w:left="800"/>
    </w:pPr>
  </w:style>
  <w:style w:type="paragraph" w:customStyle="1" w:styleId="10">
    <w:name w:val="표준1"/>
    <w:basedOn w:val="a"/>
    <w:link w:val="1Char0"/>
    <w:rsid w:val="00724D59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a4">
    <w:name w:val="바탕글"/>
    <w:basedOn w:val="a"/>
    <w:rsid w:val="00724D5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4220D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4220D0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4220D0"/>
  </w:style>
  <w:style w:type="paragraph" w:styleId="a5">
    <w:name w:val="header"/>
    <w:basedOn w:val="a"/>
    <w:link w:val="Char"/>
    <w:uiPriority w:val="99"/>
    <w:unhideWhenUsed/>
    <w:rsid w:val="00556E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56E15"/>
  </w:style>
  <w:style w:type="paragraph" w:styleId="a6">
    <w:name w:val="footer"/>
    <w:basedOn w:val="a"/>
    <w:link w:val="Char0"/>
    <w:uiPriority w:val="99"/>
    <w:unhideWhenUsed/>
    <w:rsid w:val="00556E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56E15"/>
  </w:style>
  <w:style w:type="paragraph" w:customStyle="1" w:styleId="EndNoteBibliographyTitle">
    <w:name w:val="EndNote Bibliography Title"/>
    <w:basedOn w:val="a"/>
    <w:link w:val="EndNoteBibliographyTitleChar"/>
    <w:rsid w:val="00320FA2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1Char0">
    <w:name w:val="표준1 Char"/>
    <w:basedOn w:val="a0"/>
    <w:link w:val="10"/>
    <w:rsid w:val="00320FA2"/>
    <w:rPr>
      <w:rFonts w:ascii="맑은 고딕" w:eastAsia="굴림" w:hAnsi="굴림" w:cs="굴림"/>
      <w:color w:val="000000"/>
      <w:szCs w:val="20"/>
    </w:rPr>
  </w:style>
  <w:style w:type="character" w:customStyle="1" w:styleId="EndNoteBibliographyTitleChar">
    <w:name w:val="EndNote Bibliography Title Char"/>
    <w:basedOn w:val="1Char0"/>
    <w:link w:val="EndNoteBibliographyTitle"/>
    <w:rsid w:val="00320FA2"/>
    <w:rPr>
      <w:rFonts w:ascii="Times New Roman" w:eastAsia="맑은 고딕" w:hAnsi="Times New Roman" w:cs="Times New Roman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320FA2"/>
    <w:pPr>
      <w:spacing w:line="48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1Char0"/>
    <w:link w:val="EndNoteBibliography"/>
    <w:rsid w:val="00320FA2"/>
    <w:rPr>
      <w:rFonts w:ascii="Times New Roman" w:eastAsia="맑은 고딕" w:hAnsi="Times New Roman" w:cs="Times New Roman"/>
      <w:noProof/>
      <w:color w:val="000000"/>
      <w:szCs w:val="20"/>
    </w:rPr>
  </w:style>
  <w:style w:type="character" w:styleId="a7">
    <w:name w:val="Hyperlink"/>
    <w:basedOn w:val="a0"/>
    <w:uiPriority w:val="99"/>
    <w:unhideWhenUsed/>
    <w:rsid w:val="00320FA2"/>
    <w:rPr>
      <w:color w:val="0563C1" w:themeColor="hyperlink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sid w:val="00320FA2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rsid w:val="00240375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240375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240375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240375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240375"/>
    <w:rPr>
      <w:b/>
      <w:bCs/>
    </w:rPr>
  </w:style>
  <w:style w:type="character" w:customStyle="1" w:styleId="period">
    <w:name w:val="period"/>
    <w:basedOn w:val="a0"/>
    <w:rsid w:val="00240375"/>
  </w:style>
  <w:style w:type="character" w:customStyle="1" w:styleId="cit">
    <w:name w:val="cit"/>
    <w:basedOn w:val="a0"/>
    <w:rsid w:val="00240375"/>
  </w:style>
  <w:style w:type="character" w:customStyle="1" w:styleId="1Char">
    <w:name w:val="제목 1 Char"/>
    <w:basedOn w:val="a0"/>
    <w:link w:val="1"/>
    <w:uiPriority w:val="9"/>
    <w:rsid w:val="00F35B13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metadata--source-title">
    <w:name w:val="metadata--source-title"/>
    <w:basedOn w:val="a0"/>
    <w:rsid w:val="00F35B13"/>
  </w:style>
  <w:style w:type="paragraph" w:styleId="ab">
    <w:name w:val="Balloon Text"/>
    <w:basedOn w:val="a"/>
    <w:link w:val="Char3"/>
    <w:uiPriority w:val="99"/>
    <w:semiHidden/>
    <w:unhideWhenUsed/>
    <w:rsid w:val="007C4D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7C4D47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Normal (Web)"/>
    <w:basedOn w:val="a"/>
    <w:uiPriority w:val="99"/>
    <w:semiHidden/>
    <w:unhideWhenUsed/>
    <w:rsid w:val="002365E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d">
    <w:name w:val="Table Grid"/>
    <w:basedOn w:val="a1"/>
    <w:uiPriority w:val="39"/>
    <w:rsid w:val="00B91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911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Revision"/>
    <w:hidden/>
    <w:uiPriority w:val="99"/>
    <w:semiHidden/>
    <w:rsid w:val="00A1323B"/>
    <w:pPr>
      <w:spacing w:after="0" w:line="240" w:lineRule="auto"/>
      <w:jc w:val="left"/>
    </w:pPr>
  </w:style>
  <w:style w:type="character" w:styleId="af">
    <w:name w:val="Unresolved Mention"/>
    <w:basedOn w:val="a0"/>
    <w:uiPriority w:val="99"/>
    <w:semiHidden/>
    <w:unhideWhenUsed/>
    <w:rsid w:val="004244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4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0854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0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21024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08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89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31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02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16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054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879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910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7221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96487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165257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157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752199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5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9D770D-3F1F-46C6-9367-320B26FA9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256</Words>
  <Characters>7162</Characters>
  <Application>Microsoft Office Word</Application>
  <DocSecurity>0</DocSecurity>
  <Lines>59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hee Kim</dc:creator>
  <cp:lastModifiedBy>Jihee Kim</cp:lastModifiedBy>
  <cp:revision>5</cp:revision>
  <cp:lastPrinted>2021-09-15T12:14:00Z</cp:lastPrinted>
  <dcterms:created xsi:type="dcterms:W3CDTF">2023-05-06T05:05:00Z</dcterms:created>
  <dcterms:modified xsi:type="dcterms:W3CDTF">2023-05-26T05:26:00Z</dcterms:modified>
</cp:coreProperties>
</file>